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sz w:val="28"/>
          <w:szCs w:val="28"/>
        </w:rPr>
        <w:t xml:space="preserve">File </w:t>
      </w:r>
      <w:r>
        <w:rPr>
          <w:rFonts w:cs="Arial" w:ascii="Arial" w:hAnsi="Arial"/>
          <w:b/>
          <w:sz w:val="28"/>
          <w:szCs w:val="28"/>
        </w:rPr>
        <w:t>S2</w:t>
      </w:r>
      <w:r>
        <w:rPr>
          <w:rFonts w:cs="Arial" w:ascii="Arial" w:hAnsi="Arial"/>
          <w:b/>
          <w:sz w:val="28"/>
          <w:szCs w:val="28"/>
        </w:rPr>
        <w:t>.</w:t>
      </w:r>
      <w:r>
        <w:rPr>
          <w:rFonts w:cs="Arial" w:ascii="Arial" w:hAnsi="Arial"/>
          <w:b/>
          <w:sz w:val="28"/>
          <w:szCs w:val="28"/>
        </w:rPr>
        <w:t xml:space="preserve"> CDK sequences from 18 organisms</w:t>
      </w:r>
      <w:r>
        <w:rPr>
          <w:rFonts w:cs="Arial" w:ascii="Arial" w:hAnsi="Arial"/>
          <w:b/>
          <w:sz w:val="28"/>
          <w:szCs w:val="28"/>
        </w:rPr>
        <w:t>.</w:t>
      </w:r>
      <w:r>
        <w:rPr>
          <w:rFonts w:cs="Arial" w:ascii="Arial" w:hAnsi="Arial"/>
          <w:b/>
          <w:sz w:val="28"/>
          <w:szCs w:val="28"/>
        </w:rPr>
        <w:t xml:space="preserve"> </w:t>
      </w:r>
    </w:p>
    <w:p>
      <w:pPr>
        <w:pStyle w:val="PlainText"/>
        <w:rPr>
          <w:rFonts w:ascii="Arial" w:hAnsi="Arial" w:cs="SimSun;宋体"/>
          <w:b/>
          <w:b/>
          <w:sz w:val="28"/>
          <w:szCs w:val="28"/>
        </w:rPr>
      </w:pPr>
      <w:r>
        <w:rPr>
          <w:rFonts w:cs="SimSun;宋体" w:ascii="Arial" w:hAnsi="Arial"/>
          <w:b/>
          <w:sz w:val="28"/>
          <w:szCs w:val="28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7 gi|4502743|ref|NP_001790.1| cyclin-dependent kinase 7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LDVKSRAKRYEKLDFLGEGQFATVYKARDKNTNQIVAIKKIKLGHRSEAKDGINRTALREIKLLQELSHPNIIGLLD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GHKSNISLVFDFMETDLEVIIKDNSLVLTPSHIKAYMLMTLQGLEYLHQHWILHRDLKPNNLLLDENGVLKLADFGLA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GSPNRAYTHQVVTRWYRAPELLFGARMYGVGVDMWAVGCILAELLLRVPFLPGDSDLDQLTRIFETLGTPTEEQWPD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SLPDYVTFKSFPGIPLHHIFSAAGDDLLDLIQGLFLFNPCARITATQALKMKYFSNRPGPTPGCQLPRPNCPVETLKE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PALAIKRKRTEALEQGGLPKKLI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3 gi|4557439|ref|NP_001249.1| cell division protein kinase 3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MFQKVEKIGEGTYGVVYKAKNRETGQLVALKKIRLDLEMEGVPSTAIREISLLKELKHPNIVRLLDVVHNERK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SQDLKKYMDSTPGSELPLHLIKSYLFQLLQGVSFCHSHRVIHRDLKPQNLLINELGAIKLADFGLARAFGVPLRT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VVTLWYRAPEILLGSKFYTTAVDIWSIGCIFAEMVTRKALFPGDSEIDQLFRIFRMLGTPSEDTWPGVTQLPDYKG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KWTRKGLEEIVPNLEPEGRDLLMQLLQYDPSQRITAKTALAHPYFSSPEPSPAARQYVLQRFR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2 gi|16936528|ref|NP_001789.2| cell division protein kinase 2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FQKVEKIGEGTYGVVYKARNKLTGEVVALKKIRLDTETEGVPSTAIREISLLKELNHPNIVKLLDVIHTENK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HQDLKKFMDASALTGIPLPLIKSYLFQLLQGLAFCHSHRVLHRDLKPQNLLINTEGAIKLADFGLARAFGVPVRT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VVTLWYRAPEILLGCKYYSTAVDIWSLGCIFAEMVTRRALFPGDSEIDQLFRIFRTLGTPDEVVWPGVTSMPDYKP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KWARQDFSKVVPPLDEDGRSLLSQMLHYDPNKRISAKAALAHPFFQDVTKPVPHL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5 gi|4826675|ref|NP_004926.1| cell division protein kinase 5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KYEKLEKIGEGTYGTVFKAKNRETHEIVALKRVRLDDDDEGVPSSALREICLLKELKHKNIVRLHDVLHSDKKL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CDQDLKKYFDSCNGDLDPEIVKSFLFQLLKGLGFCHSRNVLHRDLKPQNLLINRNGELKLADFGLARAFGIPVRCY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PPDVLFGAKLYSTSIDMWSAGCIFAELANAGRPLFPGNDVDDQLKRIFRLLGTPTEEQWPSMTKLPDYKPY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PATTSLVNVVPKLNATGRDLLQNLLKCNPVQRISAEEALQHPYFSDFC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 gi|4502709|ref|NP_001777.1| cell division cycle 2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DYTKIEKIGEGTYGVVYKGRHKTTGQVVAMKKIRLESEEEGVPSTAIREISLLKELRHPNIVSLQDVLMQDSRLYLI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SMDLKKYLDSIPPGQYMDSSLVKSYLYQILQGIVFCHSRRVLHRDLKPQNLLIDDKGTIKLADFGLARAFGIPIR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HEVVTLWYRSPEVLLGSARYSTPVDIWSIGTIFAELATKKPLFHGDSEIDQLFRIFRALGTPNNEVWPEVESLQDYKN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PKWKPGSLASHVKNLDENGLDLLSKMLIYDPAKRISGKMALNHPYFNDLDNQIKK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1a gi|148763347|ref|NP_076916.2| cell division protein kinase 11A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DEKDSWKVKTLDEILQEKKRRKEQEEKAEIKRLKNSDDRDSKRDSLEEGELRDHCMEITIRNSPYRREDSMEDRGE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SLAIKPPQQMSRKEKVHHRKDEKRKEKCRHHSHSAEGGKHARVKEREHERRKRHREEQDKARREWERQKRREMAREH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ERDRLEQLERKRERERKMREQQKEQREQKERERRAEERRKEREARREVSAHHRTMREDYSDKVKASHWSRSPPRPPR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LGDGRKPVKEEKMEERDLLSDLQDISDSERKTSSAESSSAESGSGSEEEEEEEEEEEEEGSTSEESEEEEEEEEEE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TGSNSEEASEQSAEEVSEEEMSEDEERENENHLLVVPESRFDRDSGESEEAEEEVGEGTPQSSALTEGDYVPDSPAL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ELKQELPKYLPALQGCRSVEEFQCLNRIEEGTYGVVYRAKDKKTDEIVALKRLKMEKEKEGFPITSLREINTILKAQ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IVTVREIVVGSNMDKIYIVMNYVEHDLKSLMETMKQPFLPGEVKTLMIQLLRGVKHLHDNWILHRDLKTSNLLLSHAG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VGDFGLAREYGSPLKAYTPVVVTQWYRAPELLLGAKEYSTAVDMWSVGCIFGELLTQKPLFPGNSEIDQINKVFKE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PSEKIWPGYSELPVVKKMTFSEHPYNNLRKRFGALLSDQGFDLMNKFLTYFPGRRISAEDGLKHEYFRETPLPIDPSM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WPAKSEQQRVKRGTSPRPPEGGLGYSQLGDDDLKETGFHLTTTNQGASAAGPGFS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20 gi|89903018|ref|NP_001034892.1| cell division protein kinase 20 isoform 3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QYCILGRIGEGAHGIVFKAKHVETGEIVALKKVALRRLEDGFPNQALREIKALQEMEDNQYVVQLKAVFPHGGGFV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FMLSDLAEVVRHAQRPLAQAQVKSYLQMLLKGVAFCHANNIVHRDLKPANLLISASGQLKIADFGLARVFSPDGSR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HQVATRWYRAPELLYGARQYDQGVDLWSVGCIMGELLNGSPLFPGKNDIEQLCYVLRILGTPNPQVWPELTELPDYN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KEQVPMPLEEVLPDVSPQALDLLGQFLLYPPHQRIAASKALLHQYFFTAPLPAHPSELPIPQRLGGPAPKAHPGPPH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DFHVDRPLEESLLNPELIRPFILE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1b gi|16332358|ref|NP_277021.1| cell division protein kinase 11B isoform 2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DEKDSWKVKTLDEILQEKKRRKEQEEKAEIKRLKNSDDRDSKRDSLEEGELRDHRMEITIRNSPYRREDSMEDRGE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SLAIKPPQQMSRKEKVHHRKDEKRKEKRRHRSHSAEGGKHARVKEKEREHERRKRHREEQDKARREWERQKRREMARE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RERDRLEQLERKRERERKMREQQKEQREQKERERRAEERRKEREARREVSAHHRTMREDYSDKVKASHWSRSPPRPP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FELGDGRKPVKEEKMEERDLLSDLQDISDSERKTSSAESSSAESGSGSEEEEEEEEEEEEEGSTSEESEEEEEEEE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ETGSNSEEASEQSAEEVSEEEMSEDEERENENHLLVVPESRFDRDSGESEEAEEEVGEGTPQSSALTEGDYVPDSP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IELKQELPKYLPALQGCRSVEEFQCLNRIEEGTYGVVYRAKDKKTDEIVALKRLKMEKEKEGFPITSLREINTILKA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PNIVTVREIVVGSNMDKIYIVMNYVEHDLKSLMETMKQPFLPGEVKTLMIQLLRGVKHLHDNWILHRDLKTSNLLLSH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ILKVGDFGLAREYGSPLKAYTPVVVTLWYRAPELLLGAKEYSTAVDMWSVGCIFGELLTQKPLFPGKSEIDQINKVFK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GTPSEKIWPGYSELPAVKKMTFSEHPYNNLRKRFGALLSDQGFDLMNKFLTYFPGRRISAEDGLKHEYFRETPLPID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PTWPAKSEQQRVKRGTSPRPPEGGLGYSQLGDDDLKETGFHLTTTNQGASAAGPGFS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0 gi|148596926|ref|NP_443714.3| cyclin-dependent kinase 10 isoform a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EPDLECEQIRLKCIRKEGFFTVPPEHRLGRCRSVKEFEKLNRIGEGTYGIVYRARDTQTDEIVALKKVRMDKEKDGI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SLREITLLLRLRHPNIVELKEVVVGNHLESIFLVMGYCEQDLASLLENMPTPFSEAQVKCIVLQVLRGLQYLHRNFI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RDLKVSNLLMTDKGCVKTADFGLARAYGVPVKPMTPKVVTLWYRAPELLLGTTTQTTSIDMWAVGCILAELLAHRPL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TSEIHQIDLIVQLLGTPSENIWPGFSKLPLVGQYSLRKQPYNNLKHKFPWLSEAGLRLLHFLFMYDPKKRATAGDCL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YFKEKPLPCEPELMPTFPHHRNKRAAPATSEGQSKRC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6 gi|5453860|ref|NP_006192.1| cell division protein kinase 16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RMKKIKRQLSMTLRGGRGIDKTNGAPEQIGLDESGGGGGSDPGEAPTRAAPGELRSARGPLSSAPEIVHEDLKMGSD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SDQASATSSDEVQSPVRVRMRNHPPRKISTEDINKRLSLPADIRLPEGYLEKLTLNSPIFDKPLSRRLRRVSLSEIG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LETYIKLDKLGEGTYATVYKGKSKLTDNLVALKEIRLEHEEGAPCTAIREVSLLKDLKHANIVTLHDIIHTEKSL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LDKDLKQYLDDCGNIINMHNVKLFLFQLLRGLAYCHRQKVLHRDLKPQNLLINERGELKLADFGLARAKSIPTKTYS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PPDILLGSTDYSTQIDMWGVGCIFYEMATGRPLFPGSTVEEQLHFIFRILGTPTEETWPGILSNEEFKTYN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KYRAEALLSHAPRLDSDGADLLTKLLQFEGRNRISAEDAMKHPFFLSLGERIHKLPDTTSIFALKEIQLQKEASLRS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DSGRPAFRVVDT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4 gi|6912584|ref|NP_036527.1| cell division protein kinase 14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GYFGCNAAAEPGYSAFVGTPQICVTKMSTRNCQGMDSVIKPLDTIPEDKKVRVQRTQSTFDPFEKPANQVKRVHSE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CINFKTSSTGKESPKVRRHSSPSSPTSPKFGKADSYEKLEKLGEGSYATVYKGKSKVNGKLVALKVIRLQEEEGTPF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REASLLKGLKHANIVLLHDIIHTKETLTLVFEYVHTDLCQYMDKHPGGLHPDNVKLFLFQLLRGLSYIHQRYILHRD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NLLISDTGELKLADFGLARAKSVPSHTYSNEVVTLWYRPPDVLLGSTEYSTCLDMWGVGCIFVEMIQGVAAFPGMKD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DQLERIFLVLGTPNEDTWPGVHSLPHFKPERFTLYSSKNLRQAWNKLSYVNHAEDLASKLLQCSPKNRLSAQAALSH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SDLPPRLWELTDMSSIFTVPNVRLQPEAGESMRAFGKNNSYGKSLSNSK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7 gi|37595545|ref|NP_002586.2| cell division protein kinase 17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KFKRRLSLTLRGSQTIDESLSELAEQMTIEENSSKDNEPIVKNGRPPTSHSMHSFLHQYTGSFKKPPLRRPHSVIG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GSFMAMPRNGSRLDIVHENLKMGSDGESDQASGTSSDEVQSPTGVCLRNRIHRRISMEDLNKRLSLPADIRIPDGYL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INSPPFDQPMSRRSRRASLSEIGFGKMETYIKLEKLGEGTYATVYKGRSKLTENLVALKEIRLEHEEGAPCTAIREV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KDLKHANIVTLHDIVHTDKSLTLVFEYLDKDLKQYMDDCGNIMSMHNVKLFLYQILRGLAYCHRRKVLHRDLKPQN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NEKGELKLADFGLARAKSVPTKTYSNEVVTLWYRPPDVLLGSSEYSTQIDMWGVGCIFFEMASGRPLFPGSTVEDELH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FRLLGTPSQETWPGISSNEEFKNYNFPKYKPQPLINHAPRLDSEGIELITKFLQYESKKRVSAEEAMKHVYFRSLGPR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ALPESVSIFSLKEIQLQKDPGFRNSSYPETGHGKNRRQSML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8 gi|47078233|ref|NP_997668.1| cell division protein kinase 18 isoform a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IMNKMKNFKRRFSLSVPRTETIEESLAEFTEQFNQLHNRRNENLQLGPLGRDPPQECSTFSPTDSGEEPGQLSPGVQF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RQNQRRFSMEVRASGALPRQVAGCTHKGVHRRAAALQPDFDVSKRLSLPMDIRLPQEFLQKLQMESPDLPKPLSRMS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LSDIGFGKLETYVKLDKLGEGTYATVFKGRSKLTENLVALKEIRLEHEEGAPCTAIREVSLLKNLKHANIVTLHDLI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DRSLTLVFEYLDSDLKQYLDHCGNLMSMHNVKIFMFQLLRGLAYCHHRKILHRDLKPQNLLINERGELKLADFGLARA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PTKTYSNEVVTLWYRPPDVLLGSTEYSTPIDMWGVGCIHYEMATGRPLFPGSTVKEELHLIFRLLGTPTEETWPGV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SEFRTYSFPCYLPQPLINHAPRLDTDGIHLLSSLLLYESKSRMSAEAALSHSYFRSLGERVHQLEDTASIFSLKEIQ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PGYRGLAFQQPGRGKNRRQSI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5 gi|21040235|ref|NP_631897.1| cyclin-dependent kinase 15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SFHPRGLQAARAQKFKSKRPRSNSDCFQEEDLRQGFQWRKSLPFGAASSYLNLEKLGEGSYATVYKGISRINGQLV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VISMNAEEGVPFTAIREASLLKGLKHANIVLLHDIIHTKETLTFVFEYMHTDLAQYMSQHPGGLHPHNVRLFMFQLLR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YIHHQHVLHRDLKPQNLLISHLGELKLADFGLARAKSIPSQTYSSEVVTLWYRPPDALLGATEYSSELDIWGAGCIF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MFQGQPLFPGVSNILEQLEKIWEVLGVPTEDTWPGVSKLPNYNPEWFPLPTPRSLHVVWNRLGRVPEAEDLASQMLKG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DRVSAQEALVHDYFSALPSQLYQLPDEESLFTVSGVRLKPEMCDLLASYQKGHHPAQFSKC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9 gi|4502747|ref|NP_001252.1| cell division protein kinase 9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KQYDSVECPFCDEVSKYEKLAKIGQGTFGEVFKARHRKTGQKVALKKVLMENEKEGFPITALREIKILQLLKHENVV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EICRTKASPYNRCKGSIYLVFDFCEHDLAGLLSNVLVKFTLSEIKRVMQMLLNGLYYIHRNKILHRDMKAANVLIT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VLKLADFGLARAFSLAKNSQPNRYTNRVVTLWYRPPELLLGERDYGPPIDLWGAGCIMAEMWTRSPIMQGNTEQHQL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QLCGSITPEVWPNVDNYELYEKLELVKGQKRKVKDRLKAYVRDPYALDLIDKLLVLDPAQRIDSDDALNHDFFWSDP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DLKGMLSTHLTSMFEYLAPPRRKGSQITQQSTNQSRNPATTNQTEFER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3 gi|145309302|ref|NP_003709.3| cell division protein kinase 13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SSSDTALGGGGGLSWAEKKLEERRKRRRFLSPQQPPLLLPLLQPQLLQPPPPPPPLLFLAAPGTAAAAAAAAAASSS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SPGPPLEVKRLARGKRRAGGRQKRRRGPRAGQEAEKRRVFSLPQPQQDGGGGASSGGGVTPLVEYEDVSSQSEQGLL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ASAATAATAAGGTGGSGGSPASSSGTQRRGEGSERRPRRDRRSSSGRSKERHREHRRRDGQRGGSEASKSRSRHSHSG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AEVAKSGSSSSSGGRRKSASATSSSSSSRKDRDSKAHRSRTKSSKEPPSAYKEPPKAYREDKTEPKAYRRRRSLSP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RDDSPVSHRASQSLRSRKSPSPAGGGSSPYSRRLPRSPSPYSRRRSPSYSRHSSYERGGDVSPSPYSSSSWRRSRSPY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VLRRSGKSRSRSPYSSRHSRSRSRHRLSRSRSRHSSISPSTLTLKSSLAAELNKNKKARAAEAARAAEAAKAAEATK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AAAKAAKASNTSTPTKGNTETSASASQTNHVKDVKKIKIEHAPSPSSGGTLKNDKAKTKPPLQVTKVENNLIVDKAT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IVGKESKSAATKEESVSLKEKTKPLTPSIGAKEKEQHVALVTSTLPPLPLPPMLPEDKEADSLRGNISVKAVKKEV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LRCLLADLPLPPELPGGDDLSKSPEEKKTATQLHSKRRPKICGPRYGETKEKDIDWGKRCVDKFDIIGIIGEGTYGQ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ARDKDTGEMVALKKVRLDNEKEGFPITAIREIKILRQLTHQSIINMKEIVTDKEDALDFKKDKGAFYLVFEYMDHDLM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ESGLVHFNENHIKSFMRQLMEGLDYCHKKNFLHRDIKCSNILLNNRGQIKLADFGLARLYSSEESRPYTNKVITLWY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ELLLGEERYTPAIDVWSCGCILGELFTKKPIFQANQELAQLELISRICGSPCPAVWPDVIKLPYFNTMKPKKQYRR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EEFVFIPAAALDLFDYMLALDPSKRCTAEQALQCEFLRDVEPSKMPPPDLPLWQDCHELWSKKRRRQKQMGMTDDVST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APRKDLSLGLDDSRTNTPQGVLPSSQLKSQGSSNVAPVKTGPGQHLNHSELAILLNLLQSKTSVNMADFVQVLNIKV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TQQQLNKINLPAGILATGEKQTDPSTPQQESSKPLGGIQPSSQTIQPKVETDAAQAAVQSAFAVLLTQLIKAQQSKQK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LEERENGSGHEASLQLRPPPEPSTPVSGQDDLIQHQDMRILELTPEPDRPRILPPDQRPPEPPEPPPVTEEDLDYR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QHVPTTSSSLTDPHAGVKAALLQLLAQHQPQDDPKREGGIDYQAGDTYVSTSDYKDNFGSSSFSSAPYVSNDGLGSS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LERRSFIGNSDIQSLDNYSTASSHSGGPPQPSAFSESFPSSVAGYGDIYLNAGPMLFSGDKDHRFEYSHGPIAVLA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DPSTGPESTHPLPAKMHNYNYGGNLQENPSGPSLMHGQTWTSPAQGPGYSQGYRGHISTSTGRGRGRGLP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2 gi|157817023|ref|NP_057591.2| cell division protein kinase 12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NSERHGGKKDGSGGASGTLQPSSGGGSSNSRERHRLVSKHKRHKSKHSKDMGLVTPEAASLGTVIKPLVEYDDISSD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TFSDDMAFKLDRRENDERRGSDRSDRLHKHRHHQHRRSRDLLKAKQTEKEKSQEVSSKSGSMKDRISGSSKRSNEETD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GKAQVAKSSSKESRSSKLHKEKTRKERELKSGHKDRSKSHRKRETPKSYKTVDSPKRRSRSPHRKWSDSSKQDDSPSG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YGQDYDLSPSRSHTSSNYDSYKKSPGSTSRRQSVSPPYKEPSAYQSSTRSPSPYSRRQRSVSPYSRRRSSSYERSGSY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RSPSPYGRRRSSSPFLSKRSLSRSPLPSRKSMKSRSRSPAYSRHSSSHSKKKRSSSRSRHSSISPVRLPLNSSLGAE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KKKERAAAAAAAKMDGKESKGSPVFLPRKENSSVEAKDSGLESKKLPRSVKLEKSAPDTELVNVTHLNTEVKNSSDTG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KLDENSEKHLVKDLKAQGTRDSKPIALKEEIVTPKETETSEKETPPPLPTIASPPPPLPTTTPPPQTPPLPPLPPIP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QPPLPPSQPAFSQVPASSTSTLPPSTHSKTSAVSSQANSQPPVQVSVKTQVSVTAAIPHLKTSTLPPLPLPPLLPGD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MDSPKETLPSKPVKKEKEQRTRHLLTDLPLPPELPGGDLSPPDSPEPKAITPPQQPYKKRPKICCPRYGERRQTESDW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CVDKFDIIGIIGEGTYGQVYKAKDKDTGELVALKKVRLDNEKEGFPITAIREIKILRQLIHRSVVNMKEIVTDKQD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FKKDKGAFYLVFEYMDHDLMGLLESGLVHFSEDHIKSFMKQLMEGLEYCHKKNFLHRDIKCSNILLNNSGQIKLADFG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RLYNSEESRPYTNKVITLWYRPPELLLGEERYTPAIDVWSCGCILGELFTKKPIFQANLELAQLELISRLCGSPCPAV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DVIKLPYFNTMKPKKQYRRRLREEFSFIPSAALDLLDHMLTLDPSKRCTAEQTLQSDFLKDVELSKMAPPDLPHWQDC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WSKKRRRQRQSGVVVEEPPPSKTSRKETTSGTSTEPVKNSSPAPPQPAPGKVESGAGDAIGLADITQQLNQSELAV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LLQSQTDLSIPQMAQLLNIHSNPEMQQQLEALNQSISALTEATSQQQDSETMAPEESLKEAPSAPVILPSAEQTTLE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TPADMQNILAVLLSQLMKTQEPAGSLEENNSDKNSGPQGPRRTPTMPQEEAAACPPHILPPEKRPPEPPGPPPPPPP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EGDLSSAPQELNPAVTAALLQLLSQPEAEPPGHLPHEHQALRPMEYSTRPRPNRTYGNTDGPETGFSAIDTDERNSG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TESLVQTLVKNRTFSGSLSHLGESSSYQGTGSVQFPGDQDLRFARVPLALHPVVGQPFLKAEGSSNSVVHAETKLQN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LGPGTTGASSSGAGLHWGGPTQSSAYGKLYRGPTRVPPRGGRGRGVP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6 gi|4502741|ref|NP_001250.1| cyclin-dependent kinase 6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DGLCRADQQYECVAEIGEGAYGKVFKARDLKNGGRFVALKRVRVQTGEEGMPLSTIREVAVLRHLETFEHPNVVRL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CTVSRTDRETKLTLVFEHVDQDLTTYLDKVPEPGVPTETIKDMMFQLLRGLDFLHSHRVVHRDLKPQNILVTSSGQ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DFGLARIYSFQMALTSVVVTLWYRAPEVLLQSSYATPVDLWSVGCIFAEMFRRKPLFRGSSDVDQLGKILDVIGLPG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DWPRDVALPRQAFHSKSAQPIEKFVTDIDELGKDLLLKCLTFNPAKRISAYSALSHPYFQDLERCKENLDSHLPPSQN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ELN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19 gi|30387611|ref|NP_055891.1| cell division protein kinase 19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YDFKAKLAAERERVEDLFEYEGCKVGRGTYGHVYKARRKDGKDEKEYALKQIEGTGISMSACREIALLRELKHPNVI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KVFLSHSDRKVWLLFDYAEHDLWHIIKFHRASKANKKPMQLPRSMVKSLLYQILDGIHYLHANWVLHRDLKPANIL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GPERGRVKIADMGFARLFNSPLKPLADLDPVVVTFWYRAPELLLGARHYTKAIDIWAIGCIFAELLTSEPIFHCRQ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KTSNPFHHDQLDRIFSVMGFPADKDWEDIRKMPEYPTLQKDFRRTTYANSSLIKYMEKHKVKPDSKVFLLLQKLLTMD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RITSEQALQDPYFQEDPLPTLDVFAGCQIPYPKREFLNEDDPEEKGDKNQQQQQNQHQQPTAPPQQAAAPPQAPPP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TQTNGTAGGAGAGVGGTGAGLQHSQDSSLNQVPPNKKPRLGPSGANSGGPVMPSDYQHSSSRLNYQSSVQGSSQSQ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GYSSSSQQSSQYHPSHQAHR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4 gi|4502735|ref|NP_000066.1| cell division protein kinase 4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SRYEPVAEIGVGAYGTVYKARDPHSGHFVALKSVRVPNGGGGGGGLPISTVREVALLRRLEAFEHPNVVRLMDVCA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TDREIKVTLVFEHVDQDLRTYLDKAPPPGLPAETIKDLMRQFLRGLDFLHANCIVHRDLKPENILVTSGGTVKLAD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RIYSYQMALTPVVVTLWYRAPEVLLQSTYATPVDMWSVGCIFAEMFRRKPLFCGNSEADQLGKIFDLIGLPPEDDWP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SLPRGAFPPRGPRPVQSVVPEMEESGAQLLLEMLTFNPHKRISAFRALQHSYLHKDEGNP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CDKL1,gi|37596297|ref|NP_004187.2|cyclin-dependent kinase-like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MEKYEKIGKIGEGSYGVVFKCRNRDTGQIVAIKKFLESEDDPVIKKIALREIRMLKQLKHPNLVNLLEVFRRKRRLH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YCDHTVLHELDRYQRGVPEHLVKSITWQTLQAVNFCHKHNCIHRDVKPENILITKHSVIKLCDFGFARLLTGPSDY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YVATRWYRSPELLVGDTQYGPPVDVWAIGCVFAELLSGVPLWPGKSDVDQLYLIRKTLGDLIPRHQQVFSTNQYFSGV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PDPEDMEPLELKFPNISYPALGLLKGCLHMDPTQRLTCEQLLHHPYFENIREIEDLAKEHNKPTRKTLRKSRKHHCF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KLQYLPQLTGSSILPALDNKKYYCDTKKLNYRFPN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GSK3alpha gi|49574532|ref|NP_063937.2| glycogen synthase kinase-3 alpha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GGGPSGGGPGGSGRARTSSFAEPGGGGGGGGGGPGGSASGPGGTGGGKASVGAMGGGVGASSSGGGPGGSGGGGSGG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AGTSFPPPGVKLGRDSGKVTTVVATLGQGPERSQEVAYTDIKVIGNGSFGVVYQARLAETRELVAIKKVLQDKRFKNR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IMRKLDHCNIVRLRYFFYSSGEKKDELYLNLVLEYVPETVYRVARHFTKAKLTIPILYVKVYMYQLFRSLAYIHSQG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HRDIKPQNLLVDPDTAVLKLCDFGSAKQLVRGEPNVSYICSRYYRAPELIFGATDYTSSIDVWSAGCVLAELLLGQPI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GDSGVDQLVEIIKVLGTPTREQIREMNPNYTEFKFPQIKAHPWTKVFKSRTPPEAIALCSSLLEYTPSSRLSPLEACA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FDELRCLGTQLPNNRPLPPLFNFSAGELSIQPSLNAILIPPHLRSPAGTTTLTPSSQALTETPTSSDWQSTDATPT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Hsa-MAK gi|11496279|ref|NP_005897.1| serine/threonine-protein kinase MAK isoform 1 [Homo sapien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RYTTMRQLGDGTYGSVLMGKSNESGELVAIKRMKRKFYSWDECMNLREVKSLKKLNHANVIKLKEVIRENDHLYFIF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MKENLYQLMKDRNKLFPESVIRNIMYQILQGLAFIHKHGFFHRDMKPENLLCMGPELVKIADFGLARELRSQPPYTDY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TRWYRAPEVLLRSSVYSSPIDVWAVGSIMAELYMLRPLFPGTSEVDEIFKICQVLGTPKKSDWPEGYQLASSMNFRFP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VPINLKTLIPNASNEAIQLMTEMLNWDPKKRPTASQALKHPYFQVGQVLGPSSNHLESKQSLNKQLQPLESKPSLVEV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KPLPDIIDQVVGQPQPKTSQQPLQPIQPPQNLSVQQPPKQQSQEKPPQTLFPSIVKNMPTKPNGTLSHKSGRRRWGQT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KSGDSWEELEDYDFGASHSKKPSMGVFKEKRKKDSPFRLPEPVPSGSNHSTGENKSLPAVTSLKSDSELSTAPTSKQY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QSRYLPGVNPKKVSLIASGKEINPHTWSNQLFPKSLGPVGAELAFKRSNAGNLGSYATYNQSGYIPSFLKKEVQSAG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IHLAPLNATASEYTWNTKTGRGQFSGRTYNPTAKNLNIVNRAQPIPSVHGRTDWVAKYGG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1971| ref|XP_00211  TRIADDRAFT_23304 hypothetical protein [ Trichoplax adhaerens ] Gene ID: 6751534 TRIADDRAFT_2330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LDDDSSSESLIEDDAPKPTNIKRYKKIKLLGEGQFAVVYQAEDTHKDNKIVAVKKIKLGPRSEANDGINRTALREI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ELKHENIIGLLDVFGHKSNISLVFDYMEADLEVIIKDSSIILTNAHIKQYIIMTLRGLEYIHSNWILHRDMKPNNL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SNGILKLADFGLARYFGSPNRYYTNQVVTRQVFIGTNLINVWYRAPELLFGANSYGTGVDMWAVGCILAELLLRVPF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DSDLDQLTRIFQTLGTPIEDKWADIHKLPGYIKFKTLPAIPLNEIFTAASDDMLDLLRRLFEYNPSSRITATEALQMK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FNLPAPASCSALPRATVDAENDNYDLRKDDMSMKRKVDDEEFG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5996663| ref|XP_00210 TRIADDRAFT_20272 hypothetical protein [ Trichoplax adhaerens ] Gene ID: 6750149  TRIADDRAFT_2027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SFTILGRVGEGAHGVVFKAKHVQVRGNGEVVALKKIHLKKIDDGIPNNILREIKTLQAITEHENIVRLFDVFPDGS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AFEYMVTDLSEILRSSQNTLPEVSSYYMIMLLRGISFCHENHIIHRDLKPANLLISSSGQLKLADFGLARVMSVEN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YSHQVATRWYRAPELLYGSRTYDEGVDLWYLGCIFAELINKSPLFPGDSDIKQLGCVLSILGTPTTSTWPGLIELPDY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TFSGFLPIPFESIVPDATSEVGK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3334| ref|XP_00211 TRIADDRAFT_31125 hypothetical protein [ Trichoplax adhaerens ] Gene ID: 6757804  TRIADDRAFT_3112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NQNLDSIKVKTLEEILQEKRNRSRSDSENIAETEDSPGSQFLTDTINFITKNVTSDTKDETTSAALELDEGEIISSG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NLNHIDDTKPTKRNHASQNDELDDYEEGEIKDRDEVERKEEFVPAADSSIISNRQISTTKLPPYLPAVQGCRSVEAFE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RIEEGTYGVVYRAKDLKSDEVVALKRLKMEKEREGFPITSLREINTLLKADHPNIVHVREIVVGSNMDKIYIVMEYV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DLKTLMESMSQPFSISEVKCLMKQLLSAVQHLHDNWILHRDLKTSNLLLSHQGILKVGDFGLAREYGSPLKVYTSIVV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WYRCPELLLGVKEYSTAVDMWSVGCIFGEFLVKKPLFPGKSEIDQLNKIFKDLGTPNDQIWSGFSELPVAKKVTFTE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NRLRDRFGAYLTDQGFDLLNRFLTYDPKKRISAEDALNHEYFQQEPRPLDPSMFPTWPAKSELMKRPSKANRSPTAPE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GMCKIAGAADGFRITYATQGKAAGGAGFN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0283| ref|XP_00211  TRIADDRAFT_28456 hypothetical protein [ Trichoplax adhaerens ] Gene ID: 6756219  TRIADDRAFT_2845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DLPYHSIYGNCRNITEFDKLNRIGEGSYGVVYRARDLDSKEIVAIKKIRMENERDGIPVSSLREITLLVNLKHINIV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DVVVGKQLDSIFLVMEYCEQDLSSLLYDNMKAPFTEPQVKCLSLQLIHGVQYLHHNFVIHRDLKVSNLLLTDKGILK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DFGLARNYGLPAAPMTPTIVSLWYRAPEVLLGCTKHTLAVDMWSVGCIIAELFDHNVFLKGKSEKDQLDLMCQMLGT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AIWEDIRDMPLYGKIILRQQPYNNLKHKFSWLSAAGLNLLNSLLTYDPGRRITADETLKLSYFRESPLPIEPEMMPT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RNRSSK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2669| ref|XP_00211  TRIADDRAFT_23127 hypothetical protein [ Trichoplax adhaerens ] Gene ID: 6752415  TRIADDRAFT_2312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LKQIGEGTYGQVFKAKIKDTDKLVALKKVRTDHEREGFPITAVREIKILKQLNHQSIVNLLGIVSNVDANNFKTDRCA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VFEYMDHDLMGLLESGLVTFDEEHIRSFMRQIMEGLNYCHKRQLLHRDIKCSNLLMNNKGQIKIADFGLARFYNPDD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PYTNKVITLWYRPPELLLGEERYGPSVDVWSCGCILGEFFTKKPIFQANSEINQLDLISQICGTPCPENWPSVVELP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NNFKLRKYERRLEQEFHDLPELAVDLMQYMLILDPSMRYNAEQSLQHPFIRDAPSTPQNLPNFPSQDCHELWYKNLKR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KEERLEAQSGNKSVVATNNSSLESGRQFTVHSARGSNQSIAGSQVKPANPGGIPSSGITVPKSPPPHGTVCVIFMK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5998898| ref|XP_00210  TRIADDRAFT_20854 hypothetical protein [ Trichoplax adhaerens ] Gene ID: 6751094  TRIADDRAFT_2085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KEPYNYPFIHDVGKYEKITKIGHGTFGEVFKARNRISKEFVALKRVLLGNEKEGFPITSLREIKILRALKHDNIVR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ICRSKGTPQSRKRGSIYLVFEFCAHDLAGLLQNPQVKFNLSEIKRMMKHLLSGLFYIHSNKVLHRDLKAANVLVTRDG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LADFGLARVYSRKEKTHCFTNRVVTLWYRAPELLLGCRDYGPAIDMWAIGCIMAEFWTRSAIMQGNSETNQLTLIT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GSITPEVYPDVDKLDLFKKFDLPASQKRRVKERLSHYVRDRHALDLIDRCLTIDPAKRIDSDSALNHDFFWSDPLPA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CLSRLNVSMFEFLIDRKTTNPQHRPEQSQMSQQPGYDR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3348| ref|XP_00211  TRIADDRAFT_50896 hypothetical protein [ Trichoplax adhaerens ] Gene ID: 6757820  TRIADDRAFT_5089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FHKLEKIGEGTYGKVYKACNKITGQTVALKKIRLDSDKEGVPSTTLREISILRSLNHSFVVRLYDVVHSDQC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LDHDLKHYLDHAYKIPPALLKSYLYQMLRAISYCHSRRVLHRDLKPQNLLIDSTGTLKLADFGLARIFGLPVRQYTH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ITLWYRAPEILLGSTYYSTPVDIWSIGCIFVEMINRRPLFAGDSEIDQLFRVFRTLGTPDEITWPGVSEMSDYKSTFP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PSRDLNSVIYSHDEDCVDLIKQMLVYEPNGRISARLALQHPYFRDVLSPDNGSVTELIRLYQKSL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3954| ref|XP_00211  TRIADDRAFT_55283 hypothetical protein [ Trichoplax adhaerens ] Gene ID: 6752576  TRIADDRAFT_5528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KYLKIEKIGEGTYGVVYKGKNRNTQQLVALKKIRLENEEEGIPSTAIREVSLLKELKHPNIVDLIEVLYEESK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DMDLKRYLDTLPKGKTIDAMLMKSYLYQILLGVVYCHSHRVLHRDLKPQNLLINSKGCIKLADFGLGRAFGVPVR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HEVVTLWYRAPEVLLGSTRYSCPLDIWSTGTIFAEMWLRRPLFQGDSEIDELFRIFRILGTPDDDIWPGVSSLPEFK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PKWSKQSYDTFVPNMSESGIDLLSKMLIYDPANRISGKRALSHPYFDDLDKSTLPTDRW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1193| ref|XP_00211  TRIADDRAFT_50028 hypothetical protein [ Trichoplax adhaerens ] Gene ID: 6752216  TRIADDRAFT_5002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KLRRRLSATLLGLNNDGSATGSAFGTNTTFRPKLFPFRRYSSMYESETVRQKINAAKETIENSGNSKQISNQRRHS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ESPSIPFGTEDAYEKLEPLGEGSYATVYKGYSIGHQKLVALKEITLNEEEGTPFTAIREASLLKQLKHANIVVLHDII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PTKLTFVFEYVTTDLSQYLNLHPGGLNMKNVKLFLYQLLRGLSYCHQRRILHRDIKPQNILVSEIGEIKLADFGLARA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PSKTYSPDVVTLWYRPPDVLLGSTNYSTSLDIWGVGCIFTEMVSGIATFPGVRNISDQLDKIWHKLGTPTEETWPGV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YPEYCAAETMFYESRTIAEVIPRLMKDPGAADLATKMLQYQPFKRIFCQAAMNHQYFTDIPEGIIKLPPTVSIFCNG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LAPEENEFEGDSLTSV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5996637| ref|XP_00210  TRIADDRAFT_20204 hypothetical protein [ Trichoplax adhaerens ] Gene ID: 6750135  TRIADDRAFT_2020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ELGFGKLESYDKLHKLGEGTYATVFKGRSKLTNDFVALKEIRLEHEEGAPCTAIREVSLLKDLKHANIVTLHDTIHT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VLVFEYLDRDLKQYMDSCGSILDMSNVKIFLFQLLRGLAYCHSRRVLHRDLKPQNLLINERGELKLADFGLARAKS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TYSSEVVTLWYRPPDVLLGSTEYSTSIDMWGVGCIFYEMATGLPMFPGSSTENQLQTIWEILGTPTEEEWSGLTRN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NSLSFHDCKGEPLRNRAPRLEADGLDLLAKFLQYKAKSRISSADAMKHKYFDCFGPEVQILKDSKILFN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00717| ref|XP_00211  TRIADDRAFT_49937 hypothetical protein [ Trichoplax adhaerens ] Gene ID: 6751441  TRIADDRAFT_4993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SYEKLVKIGEGTYGTVYKAVNHDTGEIVALKKVRIDDENEGIPSFALREICLLKELKHKNIVMLYDVIHGNKELMI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CDQDLKRYCDACQGKIDPSIVQSFTNQLLQGLAYCHSHHILHRDITPQNILVTGNGDIKLADFGLARNFGIPVKSF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SPDVLLGATLYDTSIDIWSTGCIFAELSNGGQPLLPGKDVADQLKIIFKIFGTPNEQIWPGVSQLMKDKDY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YNAMSILHVVPNLNQLGCDLFQLMMVLDPSKRCTAEQALQHAYFKGVSEG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5999760| ref|XP_00210  TRIADDRAFT_52937 hypothetical protein [ Trichoplax adhaerens ] Gene ID: 6750388  TRIADDRAFT_5293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YVQVTEIANGAYGRVYKARDLNHNRLVALKKIAVINDEQGIPISTIREITSLKSLQSFGHQNIVRLYDIFANYTV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TMDLTLVFEHVEQDLQTYIRNCPSAGIDTRKIKDIIYQIVNAIDFLHANRIVHRDLKPQNVLISRQGIVKVADFGLAK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CENVPITSVVVTLWYRCPEVLLQSTYATPVDMWSVGCIMAELYLREPLFCGQTDIDQLQKIFSMTGLPDESEWPVNIP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STFCQYTRRPVQYSEMMPEICQDGVDLLQKLLKFNPKERLTAEESLQHPYFQDVLPSEKSDNHGDVNGR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5356| ref|XP_00211  TRIADDRAFT_32638 hypothetical protein [ Trichoplax adhaerens ] Gene ID: 6758748  TRIADDRAFT_3263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PEFKNRLEKKRRKVQDTFEFEGCKVGRGTYGHVYKAKMKSSGKEYALKLIEGSGISMSACREIALLREVHHPNVIS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VFLTHTNRKVWLLFDFAEHDLWHIIKYHRSKAGDKAISLDSKMVKSLLKQILEGIHYLHANWILHRDLKPANILVMGE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ERGRVKIADMGFARHYWSPLKPLAELDPVVVTSWYRAPELLLGARHYTKAIDIWAIGCIFAELLTSEPIFHCRQEDFK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PYHRDQLERIFMVMGYPHEKDWEDIKKTPNYAKLASDFRKISTYTNCSLAKYMDKFKIKQDSKEFILLQKCLTIDPN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ISSEQAIDDAYFREEPLPTEDVFDHKTIPYPKREFLNEDDNEDKGDKHKVYCDGVDYI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Tad-gi|196015366| ref|XP_00211  TRIADDRAFT_32711 hypothetical protein [ Trichoplax adhaerens ] Gene ID: 6758753  TRIADDRAFT_3271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PQFKKILQQKRQNVEDLFDFEGCKVGRGTYGHVYKAKMKTSGKEYALKLIEGTGISMSACREIAILREISHTHVIS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VFLTHASRKVWLLLDFAEHDLWHIIKFHRPKGGKKSVPIDTKIVKSLLRQILDGIQYLHSNWILHRDLKPANILVMGD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ERGRVKIADMGFARHFWAPLKPLADLDPVVVTFWYRAPELLLGARHYTKAIDIWAIGCIFAELLTSEPIFHCRQEDL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TPYHHDQLDRIFTVMGFPHERDWEDIKIMPEYKRLQEDFKKPSYVNFASCSLAKYMDKFKIRHDSREFSLLQKFLIAD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KRISAELAMDDAYFREEPYPTDDVFDGKPIPYPKREFLHDDEHEEKHDKNKVRHCVFIFSPEIIQ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21968| ref|XP_002606375.1| hypothetical protein BRAFLDRAFT_118518 [Branchiostoma floridae] BRAFLDRAFT_11851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DRSKRYQKIDFLGEGQFATVYKAKDTKTGQIVAVKKIKLGQRAEAKDGINRTALREIKLLQELSHTNIIGLYDVFG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NISLVFDFMDTDMEVVIKDTSIVMTGPHIKAYAIMTLEGLEYLHNNWILHRDLKPNNLLVNSQGILKITDFGLAKT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NRVYTHQVVTRWYRAPELLYGARIYGTGVDMWAVGCILAELLLRVRTDIDIRCRF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99041| ref|XP_002594508.1| hypothetical protein BRAFLDRAFT_124968 [Branchiostoma floridae] BRAFLDRAFT_12496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QYTIMERIGEGAHGIVFKAKHVESGEVVALKKVPLRRLEDGIPNTALREIKALQEIEENQHVVKLREVFPHGTGFV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YMLSDLSEVLRNSNRPLTEAQVKSYMMMLLKGVAFCHENNIMHRDLKPANLLISETGHLKIADFGLARVFANEDGR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HQVATRWYRAPELLYGARKYEEGVDLWAVGCIFGELLNNSPLFPGENDIEQLCCVLRVLGTPNEKIWPGMSELPDYN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FPENPPIPLEVVVPDASPQAIDLLKRFLVYPSSQRVSAKEALLHPYFFTEPLPAHHSELPIPQRSSRRHRQRGHVHEF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DAPLAQSLVDPDLLAPHV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38232| ref|XP_002613753.1| hypothetical protein BRAFLDRAFT_114825 [Branchiostoma floridae] BRAFLDRAFT_11482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DYVKIEKIGEGTYGVVYKGRNKKTGLTVALKKIRLESEEEGVPSTAIREISLLKELVHPNIVNLQDVLMQESK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TMDLKKYMDSIPSGQYMDSMLVKSYLYQILQGITFCHSRRVLHRDLKPQNLLIDNKGIIKLADFGLARAFGIPVR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HEVVTLWYRAPEVLLGGARYSTPIDIWSIGTIFAEMATKRPLFHGDSEIDQLFRIFRTMGTPTEDIWPGVTQMPDYK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PSWKTNPNQLKTSVKNMDDQALDLLQKTLIYDPANRISAKAALIHPYFDDLDKASLPGTNFKP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18988| ref|XP_002604664.1| hypothetical protein BRAFLDRAFT_228782 [Branchiostoma floridae] BRAFLDRAFT_22878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QLGKCRSVQEFEKLNRLGEGTYGIVYRARDTRSGEIVALKKMRMDREKDGLPISGLREITLLLNVTHRNIVDLKEVVV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SLESIFLVMEYCEQDLASLLDNMDTPFSEAQVKCIMLQVFNGLEYLHDNFIIHRDLKVSNLLMTDKGCIKIADFGL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FGLPPKPMTPRVVTLWYRSPELLLGAKTQTTAVDMWAAGCIFGELLAHKPLLPGRSEIHQLELIVELLGTPSEAIWPG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QLPALEQISLKKQPYNNLKHRFPWLSEAGLRLLNFLFMYDPKKRGSAEECMKSSYFKEKPLPTEPELMPTFPHHRNR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QRPEARSGMV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7719| ref|XP_002588899.1| hypothetical protein BRAFLDRAFT_115150 [Branchiostoma floridae] BRAFLDRAFT_11515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KYEKLEKIGEGTYGTVFKAKNKESHEIVALKRVPLDDDHEGVPSSALREICLLKELKHKNIVRLHDVLHSEKKL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CDQDLKKYFDSCSGDIDPETVKSFMYQLLRGLAFCHSHNVLHRDLKPQNLLINKNGELKLADFGLARAFGIPVRCY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PPDVLFGAKLYSTSIDMWSAGCIFAELANAGRPLFPGNDVDDQLKRIFRYPFMGFTFCQFFKNLHEDTWPG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LPDYKPFPIYQVTTSLAVVVPKLCPKGRDLLQRLLVCNPAHRLSADEGLNHPYFNDLSSAVRT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9724| ref|XP_002589895.1| hypothetical protein BRAFLDRAFT_281557 [Branchiostoma floridae] BRAFLDRAFT_28155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CRNVEEFSCLNRIEEGTYGVVYRAKDKKTGEIVALKRLKMEKEKEGFPITSLREINTLLKAQHPNIVTVREIVVGSN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IYIVMDYVEHDLKSLMETMKQPFLVGETKTLLIQLLRAVQHLHDNWILHRDLKTSNLLLSHKGILKVGDFGLAREY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KPYTPIVVTLWYRAPELLLGVKEYSTHIDLWSVGCIFAEFLTMKPLWSGKSEIDQLNKIFKDLGTPSERIWPGYNE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VKKCTFAEYPYNNLRSRFGAYLSDLGFELLNKFLTYCPSKRITAEDALKHEFFRESPQPVDPSMFPTWPAKSEQTTTR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GSSPRPPEGGLGYAQQLAEDGDIEPGLGFHFNTSQQGVSAKGAGFN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97491| ref|XP_002593736.1| hypothetical protein BRAFLDRAFT_259646 [Branchiostoma floridae] BRAFLDRAFT_25964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SQASSINAVRDKLEAIEYPYCDDVSKYEKLAKIGQGTFGEVFKARHRKTKQFVALKKVLMENEKEGFPITALREIK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MVKHENVVQLLEICRTKASPLNRFKGSIYLVFDFCEHDLAGLLSNANVKFTLSEIKKVMQQLLNGLYYIHRNKILHRD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AANILINKHGVLKLADFGLARAFSVTKSGQANRYTNRVVTLWYRPPELLLGERNYGPPIDLWGAGCIMAEMWTRSPIM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NTEQHQLTLISQLCGSISAEVWPSVEKLDLFSKLELPKGQKRKVKERLRAYVKDPYALDLIDRLLTLDPTKRIDSDD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HDFFWEDPLPVDLQKMLSMHNTSMFEYWAPPRRRGHAHGPQAPGRNQPANNDATYDR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07641| ref|XP_002598617.1| hypothetical protein BRAFLDRAFT_118351 [Branchiostoma floridae] BRAFLDRAFT_11835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PSKIKLAFASSKSSTKDDDQNMAQDDMGDVGGNQITLKHGLSSMDSARITDCGDSSSLVINSYENDITSVEMKRKK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DWKLREEDDKENSEEWWPELLDITNEPSPEETQTAKCSTPGQFTNICGGKDTRRCLTDGCVQTVLSHPNQEICQDSAE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TQEDDNNQIISNCHPIPVIQPAFVCRTRDSGMHQSTPGESFSTVNNNVNIPVQLQCLTENSDSLLADGSQVENVLHK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YSAVPLVNSSTYKEASQQGLVTNPPPCQPASTVYNYAFLNLINEGTYGVVYKAMHKTTGDVVAIKMLKSENQPHGVSG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LREVNIMSKARHINVISLREVVYGNNIDKAYLVMEYAETDLKQLMYNLQRPFSVSETKGLLVQLLYAVQYLHDKDIL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IKTENLLLNLHGILKVTDFGLARTFSKGDKHLSPVVVTLWYRAPELLLGSKTYSTPVDLWSVGCVFAELLTGNPFWDG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EIDQLHQIFCDLGTPSEKIWPGYSRLPFLKTCILPDFPYNRLRRRLGWTLTELGLHLLNWFLTYSPARRVTAVQALQH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MSSIHTEEVQRQLREVLNRDKVKLWESPYSREDGTADQIPENLILKYSDELRLSKDVVASNMEELRLHAVRKLASR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QTSGVATLKVKLAGKHIGNNAQVLVICLSESEAEAQRKEEQMSKVRRAREGAELLANTF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09423| ref|XP_002599505.1| hypothetical protein BRAFLDRAFT_265807 [Branchiostoma floridae] BRAFLDRAFT_26580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IEWGERCVDVFEILSQVGEGTYGQVYKAKDKQTKEVVALKKVRLDNEKEGFPITAVREIKILRQLCHRSIVNLKEIVT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DALDFRKDKGAFYLVFEYVDHDLMGLLESGLVQFNEDQIKSMMKQLMQGLDYCHKKNFLHRDIKCSNILINNRWQV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DFGLARLYHAEEARPYTNKVITLWYRPPELLLGEEQYGPAIDIWSCGCILGELFTRKPIFQANQEPAQLELISRICGA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PAVWPDVIKLPYFHTIKPKKQYRRRLREEFAYFPTPALDLMDHMLTLDPSKRCTADQALESSWLKGVDVDRGLTQEL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QDCHELWSKKR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829231| ref|XP_002609565.1| hypothetical protein BRAFLDRAFT_241390 [Branchiostoma floridae] BRAFLDRAFT_24139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PLCVHCEPFLLSSISRLLDICHGTVAEKETKLTLVFEHVDQDLHTYLEKCPAPGLGPDRIKDIMHQLLSGVEFLHMHR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HRDLKPQNILVTSTGQVKLADFGLARHYSFQMALTSVVVTLWYRSPEVLLQASYATPVDIWSVGCIFAELHTRKPIFQ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DIDQLNKIFDVIGTPIKEEWPEEVSLPWSSFQPRPGIPLESLLPEVEPLAKDMLEKMLCFNPHRRITAKDALQHAY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3497| ref|XP_002586811.1| hypothetical protein BRAFLDRAFT_243130 [Branchiostoma floridae] BRAFLDRAFT_24313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YEFKLKTAAQREKVEDLFDYEGCKVGRGTYGHVYKAKRKDGSDDKEYALKQIEGTGISMSACREIALLRELKHPNVI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RVFLSHSDRKVWLLFDFAEHDLWHIIKWHRASKANKKPVPIPRQMVKSLLYQILDGIHYLHANWILHRDLKPANIL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GPERGRVKIADMGFARLFNSPLKPLADLDPVVVTFWYRAPELLLAARHYTKAIDIWAIGCIFAELLTSEPIFHCRQ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KTSNPYHHDQLDRIFNVMGFPQEKDWEDIRKMPEHATLMKDFRR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Bfl-gi|260783491| ref|XP_002586808.1| hypothetical protein BRAFLDRAFT_174614 [Branchiostoma floridae] BRAFLDRAFT_17461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YEFKLKTAAQREKVEDLFDYEGCKVGRGTYGHVYKAKRKDGSDDKEYALKQIEGTGISMSACREIALLRELKHPNVI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RVFLSHSDRKVWLLFDFAEHDLWHIIKWHRASKANKKPVPIPRQMVKSLLYQILDGIHYLHANWILHRDLKPANIL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GPERGRVKIGMDLLYGSFIKNFSLLRYPLAADMGFARLFNSPLKPLADLDPVVVTFWYRAPELLLAARHYTKAIDIW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GCIFAELLTSEPIFHCRQEDIKTSNPYHHDQLDRIFNVMGFPQEKDWEDIRKMPEHATLMKDFRRSQYQNCCLLKYM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KVKADSKAFHLLSKLLTMDPTKRISSDQAMADPYFMEDPQPTSDVFAGVPIPYPKREFLTDEDNDDKT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12574| ref|XP_002121840.1| LOC100182642 similar to cyclin-dependent kinase 7 [ Ciona intestinalis ] Gene ID: 100182642 LOC10018264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KSSRYEKIEFLGEGQFATVYKAKDTKDDDRIVAVKKIKLGNRAEAKDGINRTALREIKLLQELHHENIIGLLDVFG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NISLVFDFMETDLEVIIKDMSIVLTQAHIKSYMIMTLHGLEYLHSLWILHRDLKPNNLLFDSHGVLKIGDFGLAKT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SREYTHQVVTRWYRSPELLFGSRLYGVGVDMWAVGCILAELLLRVPFLPGDSDLDQLSKIFETLGTPSDAEWPGMK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DYICFKEFPGIPLSQCFSAARDDLLELISGLLRYNPGLRVTAVQALHFSFFTNQPYPTAYQNLPLPASCSSVANKQP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AGTKRKRDNDTDSMAGLAKK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0048| ref|XP_002119796.1| LOC100179255 similar to cell cycle related kinase [ Ciona intestinalis ] Gene ID: 100179255 LOC10017925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QYHILGRIGEGAHGIVFKAKHIERGEVVALKKVPLRKIEDGIPNQALREIKALQEIGGDSEDAQNVVKLHDVFPHGT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VLVFEYMLSDLSEVIRNSERSLTESQIKSYMMMLLKGVAFCHQNNIMHRDLKPANLLISSTGHLKIADFGLARVFDND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RLYSHQVATRWYRSPELLYGARRYDEGVDLWAVGCIFGEMLNNSPLFPGENDIEQLCCVLRVLGTPNETIWPGMSILP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NKITFPENPPIPLEEIVPDASEDALDLLKKFLVYPSNQRIAATHALLHPYFFTEPLPAHHSELPIPQRARKSSRHRSN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EYDIDVPIEHSCIDPALIAEFA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5580| ref|XP_002131194.1| LOC100185295 similar to Cdc2 homologue [ Ciona intestinalis ] Gene ID: 100185295 LOC10018529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LHDDYVKIEKIGEGTYGVVYKGRNKKTNQIVALKKIRLESEEEGVPSTAIREISILKELQHPNIVSLQDVVLQESNL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FEFLQMDLKKYMDTIGSGKYMDKDLVKSYTYQILQGITYCHSRRVLHRDMKPQNLLIDRNGIIKLADFGLARAFGIP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VYTHEVVTLWYRAPEVLLGSSRYSTPVDVWSIGTIFAEMATKRPLFHGDSEIDQLFRIFRVLGTPTDDIWPGVTQLKD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QTFPKWKKGCLNDSVKNLDEDGIDLLTKCLVYNPAKRISAKVALCHPYFDDIDKKALPGTHVPLVPRIA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in-gi|198422386| ref|XP_002129982.1| LOC100181289 similar to cyclin-dependent protein kinase 5 [ Ciona intestinalis ] Gene ID: 100181289  LOC100181289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KYEKIEKIGEGTYGTVFKAKNRESGEVVALKRVQLDDDDEGVPSSALREICILKELKHKNVVRLHDVLHSERKM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CEQDLKKYFDSCGGEIDRPTVQSFMYQLLKGLAFCHQQNILHRDLKPQNLLINKNGELKLADFGLARSFGIPVRCY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PPDVLFGAKLYSTTIDTWSAGCIFAEISNAGVPLFPGNDVEDQLKRIFKVLGTPTEQSWPGVSKLPDFKI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YPSNAHWAAITPRLSSSGHDLLKCLIVANPSERLTASNALKHRYFDDIH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13913| ref|XP_002130670.1| LOC100184330 similar to PITSLRE protein kinase beta 1 [ Ciona intestinalis ] Gene ID: 100184330  LOC10018433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VRRISPQGKKLEILKKNKDIVEEIVSSENSSDSSASSDSESENEKPEVEEQDEEEETNIQDESATQSDEETAASSS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AEEVGESANSEDDESASEESGDESAEMSAEEEDPSSRFDSPGKDDRLDEDEEHNDEDANTPEHEVDVHEEIQDPELP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PAIQGCRSVDEFQCLNRIEEGTYGVVYRAKDKKTDNVVALKRLKMEKEREGFPITSLREVCTLLKAHHPNCVRVQE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GSNVDKIYIVMDYVEHDLKSLMETMKQPFLTGEVKTLMIQLLQGVHHLHDNWILHRDLKTSNLLLSHRGILKIGDFG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EYGSPLKPYTPIVVTLWYRCPELLLGAKEYSTAVDMWSVGCIFAEFLNKKPLFPGKSETMQLNLIFKELGTPSEKIWP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NDLPIVKKTTFVEYPYNTLRKRFGATDISQKGFDLLNRFLTYSPERRISAYNALKHDWFLETPKPVEPSMFPTWPAKS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DKKRAGPAASSPPKAPAGAMGYSKLINEEEKLGFQLTAPKHGISKQGMGFS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0046| ref|XP_002119686.1| LOC100183111 similar to cyclin-dependent kinase 10 [ Ciona intestinalis ] Gene ID: 100183111  LOC10018311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DNEIVELFTGKKTKIPEKDRYGECRDVTTFEKLNRIGEGTYGIVYRARDKVSKEIVALKKVRTENEKEGISISSIR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LLNLKHKNIVELKEVVVGQRLDSIFLVMEYCEQDLANLLDNMTTPFSEAQVKCITLQLLRGLAFLHESFIIHRDLKV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LLMTDGGVLKIADFGLARLYSIPQTSMTPRVVTLWYRAPELLFGATKYTKSIDTWAAGCILAELLAHKPIFPGKSEIE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ELLIQMLGSPSEEIWPGFSELPAIKTIYLKKQPYNNLKHRFPWVSEAGLRLLNLMLLYNPSKRISAQDCIEMSYFKEN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PCGPDMMPTFPHHRNKRKSNTEHKTVPSKRRESLGGCSKH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36212| ref|XP_002131308.1| LOC100179889 similar to GK20517 [ Ciona intestinalis ] Gene ID: 100179889  LOC10017988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KFRRRFSEKITKLSAASSTYEDSVVEEDASSDVEKSSQFVHSKINNCTPIKENVQRLPSLSEEEIDDSVLRKRFLSA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SDVWNQSTNHEKIARRHSSPAWGIGELSPYGKLETYKKLGVLGEGSYATVYKGQSKHTGQLVALKEISLNAEEGAPF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REASLLKTLKHANIITLHDIVHATTTLTLVFEYMVTDLSTYMEWYGSCGIHPSNAVLFTFQLLRGLDYCHQRRILH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PQNLLLSDLGELKLADFGLARAKSIPTNTYSNEVVTLWYRPPDVLLGSRNYTTSLDMWGVGCIFLEMLTGMPVFPGH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ANDQLTKIFKVLGTPTPQTWRKLPSFPCYEDYSSCFTPVRNRVTFDETFTKISRIEFGVEFALDLLQFEPDNRLSGA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HPIFHHFPDNIHTIPDRASVINIPGVRLMKEETIPSSESVKFTI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36214| ref|XP_002131391.1| LOC100177537 similar to Cdc2-related kinase, arginine/serine-rich [ Ciona intestinalis ] Gene ID: 100177537  LOC10017753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LSRHPAPLQESKWEKKHQNQEKNIKSVKPLVAYQSFSSSSDSDSKPLRNKVEKVVKTVSKSVKSDQHKSSQRTVTI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IPTTSKREVKVKVESKEHKRSKDKKEFRFNSNHTNTSKQRKEKSKESSTRRKSSSSKSTADRNFSDFTSESEENCDA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RPHHPYDARGYPPRSPFRRHNDGWGRYDGPRSPPHGYPPRYVQRPALPIIRRSVTPPHSPRYHSPPSRREVYNEPRF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QDRRFDNQSPHYGHPMHSPRQKSGFGSGNQDIDMRPETAALNPHIDMLHNTSLNSKQNITAHPRTDERKSRDRLPQDE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KSAARDRSSSRSHSRSKHRKHKKHKRSRSSHHRHHSKRSRSKRHSSSNSSAESTDSNNDDQHSDSSQTTRSSQKSK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TSNLMTVKDLAAQLSENRKKLKEEEEKSHRKRKHKHHKRRKDKKRKTSRKRKAESSESHSEVENEIHSVPLPSEAT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NEQNTSINQQVLVTVSSNEVPQAQDNEWKSPIQTPPLPNDLLAVAMDAHTKDVDHRVAMQHAQSIKFEEMASKVNSSV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EISSALESSAFPNRLVEPDPPADQSATSDLQPTNDKKPVKEDVVPTKKGLHDLPLPPILPSLSTTDDEPAHTPPHSDK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VKKKRPKICGPRTREVVQTENDWGSMCVDEYAFISITGEGTFGQVYKARDKHTDEICALKKVRLDNEREGFPITAVR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LRQLQHRNIVCLKDVLTDKSDATDFRKEKECAFYLVFEYMDHDLMGLLESGMVHFNENHIKSFMKQLLDGLNHCHKK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LHRDIKCSNILLNNKGEIKLADFGLARFFNKDEQRPYTNRVITLWYRPPELLLGEEMYTPSIDIWSCGCILAELFTK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FQADRELAQLECISRVCGSPCPAVWPDVIKLPHFHTMKPKRQHRRKLREDFSYLPTLAIDLLDQMLTLDPSKRFTAE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CPWLKNVDTKNMTMPDFPHWQDCHEMWSKKRRKEMRETARLAEGKSATNDKKPAVKKDTDLRSNKSSDTSNNSSSQP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SAASADNKSSEQDALVRLMQEKPDMNLAQLAKAWKMPIDEESVKLLSSVNIKVLFAALSKKNVKDTSSEGLTGLLD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KTLGNAVKNSAKEEPPTQQVNVAPLPSRPGLQGPSSHETSERSVIASSQGKHKRTTKDGERRTEVQKNDHGHKTNEIH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FKVENHNPHHHHSSRAGNLNQSSHSSNEMKHPSASYQSAERRSEKRDSRSDKQFFYSNGRH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27109| ref|XP_002131004.1| LOC100181821 similar to cyclin-dependent kinase 9 (CDC2-related kinase) [ Ciona intestinalis ]  Gene ID: 100181821  LOC10018182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KGLDPNMDFPFCQDVLKYERITKIGQGTFGEVFKARDRKTDRLVALKKVIMENEKEGFPITALREIKILQLLKHENV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IEICRTKPTQYNRSKGSIYLVFEFCAHDLAGLLSNATVKFTLGEIKKTMLQLLEGLFYIHRNKILHRDMKAANILIT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GVLKLADFGLARAFSYTKTGQANRYTNRVVTLWYRPPELLLGDRDYGPPIDLWGAGCIMTEMWTRSPIMQGHTEQQQ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SQLCGSITKQVWPGVEKYDLFTKMELPTGQKRRVKERLKAYVRDQYALDLIDKLLSLDPKHRIDSDEALNHDFFWTE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CDLTNMLSQHKTSMFEYLAPPRKPTTSAAHPHYRNPPAQAARQQPTDPAYDRI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Cin-gi|198431481| ref|XP_002131701.1| LOC100175205 similar to cyclin-dependent kinase [ Ciona intestinalis ] Gene ID: 100175205  LOC10017520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SEQSHDADEAPSARASQSSLHAEPTSSPWTNQRYHTLSEIGVGAYGVVFKAQDMQSDDENKFVAIKCVRVENSEQGM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TVREIALLRQLESCEHPNVVRLLDICAGHHSKRETQLMLVFEYVDQDLDVFLKKCPDSGLEPEKVTDIMRQMLGGLD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SMRVVHRDMKPQNILITTTGQVKIADFGLARIYSIDMALTEVVVTLWYRSPEVLLLDSYATPVDIWSAGCIFAELFN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PLFRGTGDVNQLKKIFDFIGRPSEAEWPLNVAVPIDSFPPQPPRPPQKFVPSITEDAADFLMKLLVFDPGKRLTAQS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HKYVQKASTSNEPNFLSSAVNQAVMYGSTSQGGSSSSHRRLPYTKQMTTLQNHVSRSYDERYDSSHRGVDCPDSSRR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TPAMENITTDDVKTPTNDDQKQSLDDRLSGRRKDKSSSHSASPSQHHQDESEFLTPPSDLASSSSGFMTSSSSRSSSP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SGVPSFVTDSTQQSSTFEVETSLRRSVTPAERIDEVQLRPKKSTDIDDQSRMSWAFEPITDAESQLEIESQIQSKNQI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FKTPTKTPTYQMLESGKYVPYVTQKPHTEASHAICGHSSQSSYSSSEGDSQASQPRP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me-cdk7-gi|17530793| ref|NP_511044.1| Cyclin-dependent kinase 7 [Drosophila melanogaster] Gene ID: 31441  Cdk7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PNANDKTERYAKLSFLGEGQFATVYKARDTVTNQIVAVKKIKKGSREDARDGINRTALREIKILQELQHENIIGLV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GQLSNVSLVFDFMDTDLEVIIKDNKIILTQANIKAYAIMTLKGLEYLHLNWILHRDLKPNNLLVNSDGILKIGDFGLA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GSPNRIYTHHVVTRWYRSPELLFGARQYGTGVDMWAVGCILAELMLRVPFMPGDSDLDQLTRIFSTLGTPTEAEWPH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LHDYLQFRNFPGTPLDNIFTAAGNDLIHLMQRLFAMNPLRRVSCREALSMPYFANKPAPTVGPKLPMPSAILAAKEG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PQTGDTKPALKRKLVETTVRGNGLAQKKRLQ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dc2-1-gi|17738075| ref|NP_524420.1| cdc2c, isoform B [Drosophila melanogaster] cdc2c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TILDNFQRAEKIGEGTYGIVYKARSNSTGQDVALKKIRLEGETEGVPSTAIREISLLKNLKHPNVVQLFDVVISGN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MIFEYLNMDLKKLMDKKKDVFTPQLIKSYMHQILDAVGFCHTNRILHRDLKPQNLLVDTAGKIKLADFGLARAFNVPM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YTHEVVTLWYRAPEILLGTKFYSTGVDIWSLGCIFSEMIMRRSLFPGDSEIDQLYRIFRTLSTPDETNWPGVTQLPD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FPRWEGTNMPQPITEHEAHELIMSMLCYDPNLRISAKDALQHAYFRNVQHVDHVALPVDPNAGSASRLTR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dk5-gi|17137070| ref|NP_477080.1| Cyclin-dependent kinase 5 [Drosophila melanogaster] Gene ID: 36727 Cdk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KYDKMEKIGEGTYGTVFKGRNRDTMEIVALKRVRLDEDDEGVPSSALREICLLKELKHKNIVRLIDVLHSDKKL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HCDQDLKKYFDSLNGEIDMAVCRSFMLQLLRGLAFCHSHNVLHRDLKPQNLLINKNGELKLADFGLARAFGIPVKCY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PPDVLFGAKLYTTSIDMWSAGCILAELADAGRPLFPGSDVLDQLMKIFRVLGTPNEDSWPGVSHLSDYVA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PAITSWSQLVPRLNSKGRDLLQKLLICRPNQRISAEAAMQHPYFTDSSSSG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dc2-gi|17136606| ref|NP_476797.1| cdc2 [Drosophila melanogaster] cdc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DFEKIEKIGEGTYGVVYKGRNRLTGQIVAMKKIRLESDDEGVPSTAIREISLLKELKHENIVCLEDVLMEENRIYLI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SMDLKKYMDSLPVDKHMESELVRSYLYQITSAILFCHRRRVLHRDLKPQNLLIDKSGLIKVADFGLGRSFGIPVRI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HEIVTLWYRAPEVLLGSPRYSCPVDIWSIGCIFAEMATRKPLFQGDSEIDQLFRMFRILKTPTEDIWPGVTSLPDYKN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PCWSTNQLTNQLKNLDANGIDLIQKMLIYDPVHRISAKDILEHPYFNGFQSGLVR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pitslre-gi|24667662| ref|NP_649251.2| pitslre, isoform A [Drosophila melanogaster] Pitslre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NSSGSEDGQLRSPNDVHYHSRGEEDEHEGDADALYIQPPQASRESGSGPRREKKKHSRERRRHKERDDVGGAALAL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HRYDYRSREEHYHHHQRERSSNAAAAYAKHHLGHAYHYPQPPQQQQQPLPPAPSYAAHHYHHHQHLSGARAAPREYHS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GYHSGSRHGDYPMEEPTRRSSKYAESKDAESLEQDLRSRLLKKRHNYVKDYETEENYEHRVERSDRREGGRKERERT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STHKQNRHDRVIELLDSPEQEHHHQHQHKSHRSKWREEVEVIRRKVPEDLELLARREKLLAAERESRQRKQTAREEL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RELLRERNEHSDALSPTTVAASVTAGLNIHVKRKSKPDNYEKEIKLKKRREDDIEVIRDDDDEESEESDSNEEVPEQD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SATESGSEDSYASKKKSKIKSKSQLEDDDEDLPLPDSPLSVGELYKSPKQRQRSRSVSSKSSSQSSRSSRSRSRSR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LEDEVDRQDVGADASPSSSTRSEERGMTQEQPEEKPEEKLKEKQKSLEEQIPCDDKGIPLPNYYPGVQGCRSVEEFQ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RIEEGTYGVVYRAKDKRTNEIVALKRLKMEKEKEGFPITSLREINTLLKGQHPNIVTVREIVVGSNMDKIFIVMDYV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DLKSLMETMKNRKQSFFPGEVKCLTQQLLRAVAHLHDNWILHRDLKTSNLLLSHKGILKVGDFGLAREYGSPIKKYT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VTLWYRAPELLLCSPVYSTPIDVWSVGCIFAEFLQMLPLFPGKSEIDELNRIFKELGTPNEKIWPGYTELPAVKNML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QFTEYPVSQLRKHFQEKTSEMGLSLLQGLLTYDPKQRLSADAALKHGFFKELPLPIDPSMFPTWPAKSELGARKAQ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KPPSGGSQFKQLGRDEPIIVGPGNKLSSGIITGNKKSHGAGGSSASTGFVLNAGITQRQLAMGPGFS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dc2rk-gi|17647247| ref|NP_523674.1| cdc2-related-kinase [Drosophila melanogaster] cdc2rk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SLKSNDVDTNPAPDPQAPITRKGFLMSLNTGTPMPIPEQNLFGRCRPVSEFEKLNRVGEGSYGIVYRARDTRSNEI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KVRMDQEKDGLPISGLREIMILKQCHHENIVRLREVVVGKSLDSIFLVMDFCEQDLASVLDNMSQPFTESEVKCIT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KALKYLHSRFMIHRDLKVSNLLMTDKGCIKVADFGLARMFSNPPKPMTPQMVTLWYRAPELLLGCRTHTTAVDMWA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ILGELLLGKPLLPGNSEIAQLDMIIDLLGAPSESIWPGFADLPAVQNFTLSQQPYNNLTPKFHMIGQSGRNLLNILFI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PKTRATAEECLKSKYFVDPPQACDPGMMPTFPQHRNNAAPAPAVQPPADIPISDLLNVFIKRQRM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Eip63e-gi|24656896| ref|NP_728889.1| Ecdysone-induced protein 63E, isoform A [Drosophila melanogaster] Eip63E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ELISQPTKINNNNFGAGVTMREKKGGALQKLKKRLSHSFGRLTISREDGDESTHHHHHHHHHRGGHGGHHNHGNKVP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GYNSEEYLDRLEPNGNIPADKTNCRYGDWRSTDSTDHHDRVQRQLSVSSDSKLLDEDIREEMKYHSHVVMRPKKPPRP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EVFLNKQETHPRRKRFSAFGGDSPFGKQEAYVKLEPLGEGSYATVYKGFSKLTYQRVALKEIRLQEEEGAPFTAIRE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KELKHSNIVTLHDIVHTRETLTFVFEYVNTDLSQYMEKHPGGLDHRNVRLFLFQLLRGLSYCHKRRVLHRDVKPQN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DCGELKLADFGLARAKSVPSHTYSHEVVTLWYRPPDVLLGSTEYSTSLDMWGVGCIFVEMVTGMPTFPGIRDTYDQ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FKLLGTPTEDTWPGVTHFPGYKPHKLGFYRPRKLGHNFPRLYDIIEGETIANGFLQLNPEQRLGADDALQHPYFAQ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KLYELPDETSIFTVEGVQLYTEPNRQN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me-cdk9-gi|24658274| ref|NP_477226.2| Cyclin-dependent kinase 9 [Drosophila melanogaster] Gene ID: 37586  Cdk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HMSHMLQQPSGSTPSNVGSSSSRTMSLMEKQKYIEDYDFPYCDESNKYEKVAKIGQGTFGEVFKAREKKGNKKFVAM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VLMDNEKEGFPITALREIRILQLLKHENVVNLIEICRTKATATNGYRSTFYLVFDFCEHDLAGLLSNMNVKFSLGEI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MQQLLNGLYYIHSNKILHRDMKAANVLITKHGILKLADFGLARAFSIPKNESKNRYTNRVVTLWYRPPELLLGDRNYG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VDMWGAGCIMAEMWTRSPIMQGNTEQQQLTFISQLCGSFTPDVWPGVEELELYKSIELPKNQKRRVKERLRPYVKDQT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DLLDKLLTLDPKKRIDADTALNHDFFWTDPMPSDLSKMLSQHLQSMFEYLAQPRRSNQMRNYHQQLTTMNQKPQDNSM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V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me-cg7597-gi|24668137| ref|NP_649325.2| CG7597, isoform A [Drosophila melanogaster]  CG7597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ASSAAATALVEYSDVSSEDFSDQEAGDLDADAGKGAGNIKKPKPAPDNQFSKGRLDAKPDKEGYDNYRSRRAEDSSD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AAGSRQTSSSEATNPREEPSQASNTSKDELWGREIYMSSDSIDTDELEAEMKRQKRKKQKKEKHKHKSKKKSKKRKKK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KSYSSIDSMSDNDINALLDRRYTPPTAPSKSNERTVSAAPSSFTPHNLKESSSPATPPPVRRPNTNSNYYGESSLETA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LGSNLQVTVTNKQSISNRLRSPPPSSRSSGNGPRFGNSPRTPPPSHYSSSGGGGVGSGSVVRDSRSSRYVNSPHKE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HHRSSHDHGYQGRYSGAGSSSHDTRKVKRLSPELDRYNHQPSTPPHKRRKFSDGREVGLGNFEHSRHHSGKYERYS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YSRRSSRSPSVQHSRSRQSPSGGLSSGSNAFRHGGSHKHKYGTTVSSTPSHTTRTSKRASGTGTSGDRYSRSPRTSSR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SSPPSPVGASGSHHYHHRRSPRMRQRTRGDSRRRSPSSASSESSASRSRSPTSRDLKHKREEYIKKISETSLFAELV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HKRQKALKEIIERQEENSNSNSNGALTINDNSSSVDGNTPNAADGRSAPGSGTPAAASTTSNGLQALGSKPDLDLNN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MPNKQNDSVVSNPASNADVPDSVAQLKQPLLVPPFSASKNNIKPKSLTSLPLPPGMNVLDLAGARSPSPGQKKESDEK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TSSGSANKSVLNLPMPPVIPGSEELSGDDDVIDSPEDFDAPAVGTVHGHGGGPGTTRQRPVILNRRDSRNNVRDWGER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DVFEMIAQIGEGTYGQVYKARDHHTNDMVALKKVRLEHEKEGFPITAVREIKILRQLNHRNIVNLHEIVTDKQDAVEF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DKGSFYLVFEYMDHDLMGLLESGMVDFNEENNASIMKQLLDGLNYCHKKNFLHRDIKCSNILMNNRGKVKLADFGLA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NADDRERPYTNKVITLWYRPPELLLGEERYGPSIDVWSCGCILGELFVKRPLFQANAEMAQLETISKICGSPVPAVW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IKLPLFHTLKQKKTHRRRLREDFEFMPAPALDLLDKMLDLDPDKRITAEDALRSPWLRKINPDEMPTPQLPTWQDCH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SKKRRRQMREQQESLPPTVIASTKYQQHGATMVGD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me-cdk8-gi|24661985| ref|NP_536735.2| Cyclin-dependent kinase 8 [Drosophila melanogaster] Cdk8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YDFKMKTQIERTKVEDLFNYEGCKVGRGTYGHVYKAKWKETSDGKEYALKQIDGTGLSMSACREIALLRELKHQNVI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RVFLSHNDRKVFLLIDYAEHDLWHIIKFHRAAKATKKQVVVPRGMVKSLLYQILDGIHYLHSNWVLHRDLKPANIL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DGNERGRVKIADMGFARLFNAPLKPLADLDPVVVTFWYRAPELLLGARHYTKAIDIWAIGCIFAELLTSEPIFHCRQ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KTSNPYHHDQLDRIFNVMGFPQDKDWEDIKKMPEHHTLTKDFKRSTYSTCSLAKYMERHKIKPDSKAFHLLQKLLLMD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KRITSEQAMQDQYFQEEPQPTQDVFAGCPIPYPKREFLTDDDQEDKSDNKRQQQQQQQQQQQQQQQQQQQQQQQQQQ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AEPNAKRVRLSGAGNQQDFHHQQQQQQQQQQQQQQQQQQMMFNQQQNFQRF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me-cdk4-gi|17137264| ref|NP_477196.1| Cyclin-dependent kinase 4, isoform B [Drosophila melanogaster] Cdk4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YVRQLKRQKMSQAKKFGDGDPFNYQELNIIGEGAYGTVYRARDVITGNIVALKKVRISLNENGVPMSTLREISLLK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ASNHANIVKLYEVCQFLERDGQLLILLVFEHVEQDLSDLIDRLPKSGMSPPTIQRLSRELLTGVDFLHSHRIIHRDL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NLLVSSQGHLKIADFGLAKTYGSEMKLTSVVVTLWYRAPEVLLAQPYNSTVDIWSAACIIFEMFNRRALFPGTSEKN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IFELTGRPTEQQWPQTISVALEHFPQRHPKRPKDFCPHLCKYADDLLNKMLSYDLHLRPSALACLEHDYFQQEP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964384| ref|XP_001204469.1| LOC767535 hypothetical protein LOC767535 [ Strongylocentrotus purpuratus ] Gene ID: 767535  LOC76753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QYSILDRIGEGAHGIVFKAKHIETGEIVALKKVPLRKLDDGIPNTALREIKALQEIEENQYVVKLKDVFPHGTGFV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FMLSDLSEVIRNSDQPLTEAQVKSYMLMLLKGITHCHENSIMHRDLKPANLLISETGHLKIADFGLARVFSNDEGRQ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HQVATRWYRAPELLYGARKYDEGADLWAVGCIFGELLNNSPIFPGENDIEQLCCVLRILGTPTEKTWPGMKDLPDYN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FPENPPIPLEQIVPDASPEALDLLKKFLVYPSRQRISASEALLHPYFFTEPLPAHHSELPIPQRSRRGRRSQHAKEYD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PLEQTLIDPQEIAPF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702469| ref|XP_790847.2| LOC585950 similar to cyclin dependent kinase 2 [ Strongylocentrotus purpuratus ] Gene ID: 585950  LOC58595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NFEKIEKIGEGTYGVVYKARDLKSGKTVALKKIRLDTESEGVPSTAIREIALLKELDHKNIVKLHDVVHSDKK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MNQDLKKYMDVAPPSGLPPGLVKSYLHQLLQGIAFCHAHRVLHRDLKPQNLLIDADGRIKLADFGLARAFGVPVRT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VVTLWYRAPEILLGCRYYSTAVDIWSLGCIFVEMITRRALFPGDSEIDQLFRIFRTMGTPDEKLWPGVTSLPDYKT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WTPQDFTKIVPMLNKDGKDLLKSMLCYEPDKRISAKTGLSHPYFKDVKMVPPPRL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012799| ref|XP_781415.1| LOC575965 similar to p34cdc2 [ Strongylocentrotus purpuratus ] Gene ID: 575965  LOC57596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DFMKIEKLGEGTYGVVYKGKHKRTGKIVALKKIRLESEEEGVPSTAIREISLLKELYHPNIVMLEDVLMEPNR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LTMDLKKYMESLKGKQMDPALVKSYLHQMVDGILFCHSRRILHRDLKPQNLLIDNNGTIKLADFGLARAFGIPVRV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VVTLWYRAPEVLLGSTRYACPIDMWSLGCIFAEMVTKRPLFHGDSEIDQLFRIFRTLGTPTDDIWPGVTQLQDYKST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MWTKPNIKGAVKGMDEGGLDLLEQMLIYDPAKRITAKASMRHPYFDNILPLSDRLQPIR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158568| ref|XP_797002.1| LOC592381 similar to cyclin-dependent kinase (CDC2-like) 10 [ Strongylocentrotus purpuratus ] Gene ID: 592381  LOC59238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TGDGQLSSQLRRQSSENSGSPPGLSEKVTHLTSIATGQVMKIPEEDRLGLCRSVSEFEKLNRVGEGTYGIVYRARDM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EIVALKKVRMEKEKDGLPISGLREIHLLINLRHENVVELHEVVVGQHLDSIFLVMQYCEQDLASLLDNMPSPFTETQ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CLALQMLRGLRYLHDNFVIHRDLKVSNLLLADNGCLKIADFGLARRYGLPVRPMTPRVVTLWYRAPELLFGSLEQTTA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MWAAGCILGELLVNKPLMPGASELHQINHIIDLLGTPNDTIWPGFSELPMVQNFTLKKQPYNNLKAKFTWLSQSGLR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FLLMYNPKKRATAEESLESSYFKEQPLPCDKALMPTFPHHRNKRKSNTRPEHRPAMYGKNEFGVAFGSGDSKKSK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954076| ref|XP_001192015.1| LOC585189 similar to cell division cycle 2-like 1 (PITSLRE proteins) isoform 1 [ Strongylocentrotus purpuratus ] Gene ID: 585189  LOC58518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DDDEDDALNIQPPQAKPSSLKDTRHGKDEKRKHARSHSRDKDRKKTKRSRSAEKGKPSRSKDSDRDRDRDRDRGRER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DRDDNSRDKDKKSRKEPQEDSRAAPSGGHSHHEDVRPSGSSSQSHQPDLRQMIVDRRDDTRQVTVVGDNRAQQKETE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PREGKKESEREKERREDRHEERPRDREKKEKSRDSSTKHEGSKEKSRSRRDELIEERREGSRPSSKERTSGGSNRSD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SRSKRSDQSSSHRDRSPHRSSRDDKRKRDERRKEERESEHDSDQRRSKSSSKASKSNERERWKEDSEERQRREERKM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EEEEKEEEYERKEIEELEEEHEVEEENASSSEEEEESDDEEEDDEEEESSEAESESEEEEEVEEIKEASSSEEEGS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EASAGDLEEGEHKDSDDEEEEEEEEEEEEEEEEEEEESEEEESDSDSESQSEEESEKSVSEVDHEEMQQEEEKAKVK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ETDSSKIYVHAKSKFDDDSPSPIRELPGLVHEEEEIEDEVEDQSDTEYLQDSPVASPVELEETLPPYLPAIQGCRSV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QCLNRIAEGTYGVVYRANEKKKNDIVALKRLKMEKEKEGFPITSLREISTLLKAQHRNIVTVREIVVGSNMDKIYI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YVEHDLKSLMETMKQPFTIGETKCLILQLLRGVHHLHDNWILHRDLKTSNLLLNHQGCLKIGDFGLAREYGSPIKPY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VVTLWYRAPELLLGTKVYSTPIDMWSVGCIFAEFLTIKPIFNGRSEIDQLNRIFKELGTPSEKIWPGYNELPAVKKTT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HHPYNNLRNRFGTYLTDVGFELLNRFLTYDPVRRISAEDALKHPYFSESPQPISENMFPTWPAKSEMVRTNKPRSPQA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GQQFAKLEKEEEDSGFRMALPTQGSSAASAGFS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004784| ref|XP_782022.1| LOC576645 similar to ENSANGP00000015862 [ Strongylocentrotus purpuratus ] Gene ID: 576645  LOC57664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ILVPTILTMPKSSTRRARFIKPLPVMVTGPTCNHKRFGKSPYCKSCSPFGKVETYKKICPLGEGSYAKVYKAVSCIN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VVALKEIRLQQDEGTPFTAIREASLLKDLKHANIVCLHDIIHTKTTLSFVFEYVHTDLSTYLERHPGGLNPNNVRLFL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LIRGLSFCHKRKILHRDLKPQNLLISEAGELKLADFGLARAKSIPSRTYSHEVVTLWYRPPDVLMGSTDYSTQLDIWG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CIFLEMMWGQPAFPGLKDATDQLEKIFKVLGTPTEQTWHGVSRLPNYGKVAAAGRFHKPKLLCEILPSILLIPGAESL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DMLQLEPRKRISTVQAMTCQYFKDLPPKIFDLPPGASVFNVPGMKLEPEKNNL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087356| ref|XP_789337.1| LOC584384 similar to CDC2L5 protein kinase [ Strongylocentrotus purpuratus ] Gene ID: 584384  LOC58438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GNHKNRGGSPTYYHEHKDSPSKRKHAKSSKSGRHKSKRSRDKVKEQVVKPLVEYDDVSSEDYSLSPPPSPTPPPKR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QPQKKRRHVSPATAIKIYKTQQGKESPHVSNSKNSSSRRQPSPETYSVSQKSHSSSRKGRASEASRPRAYQSSPPP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YHTSPPRYSASPKRSKQSKSKQKYRKSPTSSRKNRSPSPDYYQTSRQSNKSRSRSPSYSKSKTKSRKRHQRISRSPS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YRRSKHSPSRSPSPYRGKKRARSPTPNFPATKFHSSIGGEVQKYRKKTVQAAKAKVVKQEKEPSPEPVPEPVKVKQVK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KPESPMVFTIKNDLKETASPQRTVVELPDRGLIIKKELKPVVPSPVPAPAPVRTTPPPKQTSARPPLPLPPMIDAVD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IAQKGKGDVAERMRNLSRDRARSRTSITDLPLPPMAPTPDESPVDTPSPQTQLHLRAKEKDTKDPKVDLGKREMIRQ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KMAGSSLDWGERCVDVFEIINQIGEGTYGQVYKARDKDTGELVALKKVRTDNEKEGFPITAVREIKILRQLNHDSVI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IVTDKQDALDFKKDKGAFYLVFEYMDHDLMGLLESGLVNFSEEHVRSFMKQLLDGLNYCHKRNFLHRDIKCSNILL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GHIKLADFGLARLYHADDKTRPYTNKVITLWYRPPELLLGEERYGPAVDVWSCGCILGELFTQRPIFQANQELAQLE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ICGTPTPAVWPDVIRLPLFNTMKPKKMYNRRLREEFSLLPKDALDLLDGMLTLDPDKRTTAEDALNCGWLQTSGTG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QPDLPHWQDCHELWSKRRRRQERQQQQQLAAQNKAGNGPDPSHSKSSRKEPPPPAPAVTEEEAPQIPGLGSEEPSSS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KAASRSNTPQAPREGKDSSSDGGKATGEKKLAKLINLLQAQPQLNVNKLAETLNVQVDASTIKLLENLNMQLLIAAH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QKSKEGGDDAKPLPLPTKEVTTDLLVKALEGSKGSGGALEQVFGPSSSEQKKHAKEIATSLAQYVSALFGKPVNPSK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DPAPSSVVSQGKSHGNAHQSTSIVTPPSDSRSSYIDNLSGSQGGESSSVPFSRKNSKPDFGVSDDSQQSWKPPTPLG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ESPEAEEQEQQQEEDTSLVTPGVKAALMQMIAQQGLSELGIDNQPVDPNLPQPPEPSLPPPDNAPQDPFLPQSKAI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GQYCKEDPSKASGSGDRANSVGAGKSKGKNWSSPFNRGGGRGGFKGSHRGNKKGPVGPGTGW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115682385| ref|XP_001200386.1| LOC581028 similar to cyclin-dependent protein kinase 5 [ Strongylocentrotus purpuratus ] Gene ID: 581028  LOC58102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HYCMRQRSTEAKEYYTTAERTYGTVFKAKNRETQEIVALKRVRLDDDDEVITVVRKIVTQSECNFFSLPSLHENSD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NKVNEYCDEMFIYSLCRVNVIVESFMYQLLRGLAFCHSHHVLHRDLKPQNLLINKNGELKLADFGLARAFGIPVRCY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EVVTLWYRPPDVLFGAKVYTTSIDMWSAGCIFAEMANAGRPLFPGNDVEDQLKRIFKLLGTPTEDTWPGISKLPDFKP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IYPVTTPLASVVPSLSATGRDLLQRLMMCNPALRMSAEEGLMHQYFADLNSVV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72136390| ref|XP_798269.1| LOC593706 hypothetical LOC593706 [ Strongylocentrotus purpuratus ] Gene ID: 593706  LOC59370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ESKGASFSGTSGPPVQSSANQGYKMAMAPYQRESPEFKYCEEVSKYDKLAKIGQGTFGEVFKAKHKKNKNIVALKK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EKEGFPITALREIRILQLLRHENVVPLYEICRTKATAYNRYKGSIYLVFEFCEHDLAGLLSNTNVKFSLGEIKSV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LLNGLYYIHSNKVLHRDMKAANILITKAGVLKLADFGLARAFSLPKGDAPNRYTNRVVTLWYRPPELLLGERNYGPAI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WGAGCIMAEMWTRSPIMQGNTEQHQLTLISHLCGSITSAVWPGLEKLELSNTLELPKGHKRKVKDRLRSYVKDQQAL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DKLLNIDPKRRMDAAIALDHDFFWSDPMPCSLERMLSTHTQSMFEYLTPRRRQQHPAAAAAANHRNPHHANPPNRPS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DQNFDR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u-gi|47551029| ref|NP_999689.1| cdk4 cyclin-dependent kinase 4 [ Strongylocentrotus purpuratus ] Gene ID: 373289  cdk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SVPSRSTPERYVQAAEIGSGAYGIVYKARDTETGHFVALKSVRIPIGEEGMPVSTIREISLLRHLCQLDHPNIVK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CDVMDVGRSEMMLTLVFELVDQDLAQYLEKCPPPGLSSCTIKFLMHQLLSGVEYLHSHRVTHRDLKPQNILVASDK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LTDFGLSRVYSFQMALTPVVVTMWYRAPEVLLQASYATPVDMWSVGCIFAELYRRRPLFRGQSDKDQLHKIFEVIGL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DQWPDVALPWSSFRQTGQRSFLDLVQEICNQGLDLLERMLCFNPDHRMTAEQGLLHGFFGDEEEDDEEDDDTEVEDDD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DEDDEGVDVGQERSQSASTSSMSQATDDSGSHSQFFSDSSQSQDVTPTNK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pu-gi|115722990| ref|XP_792916.2| LOC588123 similar to Cdk-8-prov protein [ Strongylocentrotus purpuratus ] Gene ID: 588123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YEFKQQTSGVRESVEDLFDFEGCKVGRGTYGHVYKATTKKEPKKEYALKQIEGTGISMSACREVALLRELRHPNVIC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RVFLSHSDRKVYLLCDFSEHDLWHIIKYHRANKASKKGPTSVPPVMVKSLLYQILDGIHYLHSNWVLHRDLKPANIL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GSERGRVKIADMGFARLFNSPLKPLADLDPVVVTFWYRAPELLLGARHYTKAIDIWAIGCIFAELLTSEPIFHCRQE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KTSNPYHHDQLDRIFNVMGFPQGRIHAST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49526| ref|XP_001622095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TKDEIIQLASLKGGEKKSIPERYMFGSCRPVAEFEKLNRIGEGTYGIVYRAKDTKSGKIVALKKVRMEQERDGIPIS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REITLLLNLRHENIVQLLEVVVGKHLDSLFLSMEYCEQDIASLLDNMSCPFSEAQIKCLMIQLLEGTKYLHEHFIVH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VSNLLLTGKGVLKIADFGLARTFGYPYKPMTPVVVTLWYRSPELLLGAKVHTTAVDMWAVGCIFGELLGNKPLLAG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INQLQLIVDLLGTPNDHIWPGYSSLPGVKSISLKHQPYNNLKHKFSWVSQAGLSLLNYMLMYDPCKRATAAESLQSSY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EKPLPVDADMMPTFPEHRNFKNRSPTEGVEKKDKAHSRGRISRDLFGPDLQRTAKKRK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83566| ref|XP_001632904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SDDNSSGSDDESEESSEEEENQESAVNKQETATQDESSDSEESSEGNSEEDESETSEEERGEETTPDPEIQKQNEVE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TELERKQFNTEVVDVESEESSDTDSSESAEEPEHDDSAQEEKVEPEEEKPGLPDYLPAIQGCRNVEEFQWLNRIEEG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GVVYRAKEKASGEVVALKRLKMEKEKEGFPITSLREINTLLKAQHPNIVHVREIVVGSNMDRIYIVMDYVEHDLKTLM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MTSPFTVGEVKTLLIQLLRATAHLHDNWILHRDLKTSNLLLNNRGILKVVGDFGLAREYGSPLRHYTPIVVTLWYRAP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LGIKEYSCPIDMWSVGCIFAELLTMEPLFPGRSEIDQINRIFKELGTPSDKIWPGPPAYSELPHVKKMTFTEYPYN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NRFGTYLTDKGFSLLNRFLTYDPKKRITAETALKEDYFLEAPKPIDPSLFPTWPAKSEMQKMPRRKDHGHSPKPPEGG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SKLKDEGDSDGSGGFHMLTSKKGTAAVPGFSI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98520| ref|XP_001638236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FDIIEQIGEGTYGQVYKAKDKITGELVGLKKVRTDNEKEGFPITAVREIKILCQLNHPNIINLKEIVTDKPNALDFRK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GAFYLVFEYMDHDLMGLLESGLVHLTEDHIKSFIRQLLDGLNYCHKKNFLHRDIKCSNILLNNKGEIKLADFGLARLY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DERRPYTNKVITLWYRPPELLLGEERYGPGIDIWSVGCILAELFTKKPIFPAYQEIGQLELISRVCGTPTPAVWPSII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HFHSIKPKRQYRRRIREEFNFLPEDALDLFDAMLTLDPSQRITAEKALEHPFLTDPFVPQC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65870| ref|XP_001626865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KDTLDFPYCHEVSKYERQAKIGQGTFGEVFKAKNRKNPKEIVALKKVLMDNEKEGFPITALREIKILQLLNHENVV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EICRTKAQPFNRNKASIYLVFEFCEHDLAGLLNNQAVKFSPPEMKKIMQMLLNALYFIHSNKILHRDMKAANILITKN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KLAEFGLARAIHINKEQKQRYTNRVVTLWYRPPELLLGERNYGPPIDLWGAGCIMAELWTRTPIMQGNTEQHQLTL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LCGSITPEVWPGVDKLELFDKMVLPSGQKRRVKERLRMYVKDHNALDLIDKMLSLDPGPRIDADSALNHDYFWTDPM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TRTLAMHNQSMFEYLAPPRRGGQRQPAPPRPGPTQPSIVQSGTYDR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60882| ref|XP_001625252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KVERSKRYKKIDFLGEGQFATVFKAEDQETGNIVAVKKIKLGNRAEAKDGINRTALREIKLLQELSHENVIGLLD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HKSSISLVFPFMETDLEVLIKDTCIVLSPADVKSFTIMTLKGLEYLHSHWILHRDMKPNNLLLDDKGVLKIGDFGLA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GSPSRVYTHQVVTRWYRPPELLFGARIYGTGVDMWAEGCILAELLLRVPFLPGATDLDQLSRTFQTLGTPTEETWPGM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PDYVEFKPFPGIPLKDIFSAAGDDMLDLLDRLLDCNPNGRVNATQALNMPYFSNKPAPTPPHLLPRPKSSGKVTKK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SLKRKLESATDGAI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408568| ref|XP_001641928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QYGQYTILGRIGEGAHGIVFKAKHIESGEIVALKKVPLRRLEDGIPNTALREIKSLQENEENPYVVKLIDVFPHGTG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VFEYMWSDLSEVLRNSERPLTEAQIKGYLLMLLKGVAYCHNKGIMHRDLKPANLLISSTGHLKIADFGLARVFSNEG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QYSHQVATRWYRAPELLYGARKYDEGVDLWAVGCIFGELLNNSPLFPGENDIEQLCCVLKTLGTPNEEIWPGMTDLPD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KITFPDMPAIPLEKIVPDASPEAMDLLKRFLVYPSKKRIPASEALLHPYFFMEPLPAHHSELPIPSRNSRKASLRASH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FDISTKLEKSLVNPARLFHHNLNF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85093| ref|XP_001633466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FEKVEKIGEGTYGVVYKARDKTTGRMVALKKIRLDTESEGVPSTAIREISLLKELNHPNVVSLLDVVHNQKS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SQDLKKYMDCLPPSGISTSLIKSYVYQLLSGVAYCHSHRVLHRDLKPQNLLIDKNGAIKLADFGLARAFGVPVRS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VVTLWYRAPEILLGSRYYATPVDVWSIGCIFAEMKTRRALFPGDSEIDQLFRIFRTLGTPDDKVWPGVSELPDYKT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KWPVQSIRHVLPTLDNTAIDLLQKMLTYQPNARISAKAALSHEFFKDVQRKILIE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91793| ref|XP_001635734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DFSKIEKIGEGTYGVVYKAKNLKTGGFAALKKIRLEVEDEGIPSTAVREISLLKELRHHPNVVELQHILHQEPKLY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YLTCDLKKHLDTTRGMLDKTLVKSYLYQITNAIYFCHARRILHRDLKPQNLLIDSKGLIKLADFGLGRAFGIPVRA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VVTLWYRAPEVLLGGQRYSCPIDVWSIGTIFAEMVTKRPLFHGDSEIDQLFRIFRILGTPTEETWKGVTSLPDYKPT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KWAGDGLKKAVPQLDSDGLDLLKKMLIYDPALRISAKTSLKHPYFLNDPKFDINSLPKTPEVDS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407302| ref|XP_001641483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KYDKLEKIGEGTYGTVFKGKNKETREILALKRVRLDDDDEGVPSSALREICLLKELKHNNIVRLYDVLHSEKKL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CDQDLKKYFDSCQGEVDASVVKSFMFQLLRGLAFCHSHNVLHRDLKPQNLLINKDGELKLADFGLARAFGIPVRCF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PPDVLMGAKLYSTSIDMWSAGCIFAEMANGGRPLFPGNDVDDQLRRIFKILGTPTEESWPNVSKLPDYKE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QGPSVSLGMVVPKLSSTGRDLLQKLLVSNPAHRISAEDAMKHAYFADLSPTFR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92090| ref|XP_001635882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ATAVENGKSESDERDGSRADLIVNQTSEAFVKDDDDVFHEKDSKTEKEAKSQQSSPRSSSYSHTPPLKRPPVRRTV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TIGGRLRKISGILGDSRRLSDEFVKEDLPIPPLSPSYGRLESYQKLEPLGEGSYATVFKGLCTANKKIVALKQIRLQ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APFTAIREASLLKQLKHGNIVKLHDIIHTKDTLMFVFEFLDTDLNCYLEKYSRGICPHNTQLFCFQLLRGLAYIHD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LHRDIKPQNLLISERGELKLADFGLARAKSVPSQTYSHEVVTLWYRPPDVLLGSKNYTTSLDIWGAGCIFVEMLTGI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PGLNGHIDQLNKIWQVLGTPTDETWPGVSKLPEYDPDIFINFRPRRIGQCIPRLVPIEGAEQLVIRMIQLDPKNRIS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AMRSTYFSNLPKEIYTIRDEDTIYSVSGVEIQKEP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403969| ref|XP_001640180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ELGYGKMETYTKLDKLGEGTYATVFKGKSKLTDNIVALKEIRLEHEEGAPCTAIREVSLLKGLKHANIVTLHDTVHTQ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TLVFEYLEKDLKQYMDDCGGIMSMNNVRIFLFQLLRGLDYCHKRKVLHRDLKPQNLLINDKGELKLADFGLARAKS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TYSNEVVTLWYRPPDVLLGSTAYSTQIDMWGVGCIFFEMATGRPLFPGSTVEDELLLIFKVLGTPSEEVWPGISAN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IAGKFPDYPRENLIIHAPRLDNSGLELLEKFLEYTVKDRVSAHDAMRHDYFYSLGTRCLNLGDLDSLFSLEEIRLTKD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Y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Nve-gi|156374066| ref|XP_001629630.1| predicted protein [Nematostella vectensis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KYEEVAEIGTGAYGTVYKAKDLLNDGKFVALKRVRIQNSEEGMPLSTIREIALLKQIDNFAHPNVVRLLDIFHIPM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ARETHLNLVFEHVDQDLAAYLEYCPQPGLGEWKIKDLTYQILNGVDFLHTHRIVHRDIKPQNILVTKDGQVKIADFG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VYKDAMALTSVVVTLWYRAPEVLLQSSYATSVDIWSVACILAELFNRRPLFEGKNDVDQLDKIFSIIGSPSQDEWPQ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PWTSFSRYTTGSFQALVPEMCTEGTTLLKEMLQFLPRSRPSASEAMNHPFFKELHDNNKENSNTVSNNINEKNLTV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3367| ref|XP_003385213.1| PREDICTED: cyclin-dependent kinase 7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KRYRKLDILGEGQFATVYRAEDTERDNAIVAVKKIKIGQRREARDGINRTALREIKLLQELHHPHILGLLDVLGHKS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SLIFDFMDTDLEMIIKDKSLLLPPGVVKAYSLMILQGLEYLHAHWILHRDLKPNNLLINKDGVLKITDFGLAKAYGS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IMTHQVVTRWYRSPELLFGARLYSTGVDLWAVGCIIAEMLLRLPFLPGETDLGQLSTIFEFFGSPNEENWPSVKSLPD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EFKPSPPQSFRDVFSAAGDDLIHLLESCMKLDPSKRCTASQALQSSYFSNPPGPTPGPRLPMPRSRKEIEADIEHEIM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KRALDDSQEGQKVAKRLN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81980| ref|XP_003389499.1| PREDICTED: cyclin-dependent kinase 20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YKILGRIGEGAHGVVLKARHTQTGDLVALKRVHLKKPADGIPNSALREIKALQESGENHHVICLRDMFPHGPGFV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DYMLSDLAEVIRNAEKPLTEAQVKSYMTMLLKGVAYLHDNKIMHRDLKPANLLISQTGHLKIADFGLARVLSTELGR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HQVATRWYRAPELLYGARQYDTGIDMWAVGCIFGELLNTSPLFPGENDIDQLCCVLRILGTPSERIWPGMSQLPDYH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SEMSPTPMEVVVPDALPEAVDLLKSFLVYDSRHRLSAAKALLHSYFFTPPLPAHHSELPIPSKAPPGRKTFDVFAPL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SLVDTTALQTI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1337| ref|XP_003384202.1| PREDICTED: cyclin-dependent kinase 10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AKEGKKSLSKGTIVSPSTLKPVPFACKDVLGSCRSVDEFNKLNRIGEGTYGVVYRAEDKKSKEIVALKRIRMENEEE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ICSVREIGLLLSLSHENIVQLKEIAVGRELDNMFLVMNYCEQDLASLIDNMASPFTEPQVKCIMLQLLEGLSYLHNN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IHRDLKVSNLLLTDKGILKIADFGLARTLGRPLKPLTPTVVTLWYRAPELLFGSREYSCSLDMWSVGCIFGELLLNKP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GKSEANQIELITNLIGSPNEGIWPGYSKLPLVASLEIKRQPYNNLKEKVYWISETGRGLLNDLLTYNPEYRMSSSR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CKYFNENPLPVEPSMMPTYPHLRNTKPQVHRAIPVDTRPAKKQRI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69066| ref|XP_003383070.1| PREDICTED: cyclin-dependent kinase 17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RRASLSEIGFGKLQTYEKLEKLGEGTYATVYKGKSNITGKLVALKEIRLEHEEGAPCTAIREVSLLKDLKHANIVF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IIHTARSLTLIFEYVEQDLKQYLDQCSGMMAMPNVKLFLFQLMRGLQYCHSRKILHRDLKPQNLLISEQGDLKLADFG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RAKSVPTKTYSNEVVTLWYRPPDVLLGSIDYADSIDMWGVGCIFYEMIVGRPMFPGANVEEELVLIWKSLGTPNEKTW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ITKNKEFISHSFLRYDPQPLGLIVPRLDKEGINLMSKLLSYESQERLLARDGMKHNYFSSLPPQIHDLPHIVSIFTIP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ELVKNPGDRKSQKDTKTSYDRDRRRSS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84408| ref|XP_003390704.1| PREDICTED: cyclin-dependent kinase 5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TMWVKNTMEKYERLEKIGEGTYGTVFKAKEKESGEIVALKIVRLDEDDEGVPSAALREICLLKELKHKNIVRLTDV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NLKLTMVFEYIDQDLKKYFDVSGGIISPQVVQSFFFQLLQGLAFCHYNNILHRDLKPQNILISKKGDLKLADFGLARA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IPVRLFSAEVVTLWYRPPDVLMGAQVYNTSIDMWSAGTIFAELANAGRPLFPGSDVDEQLKRIFKLVGTPTERSWPG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LPEFKEFPPYPPACIESVVPALNDAGVDLLQRHLICHPTERISAEEAMRHEYFADIDPSPASWSSLQNTHNYLRSRTQ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DYNKSQRIPLILSVLKKIKM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9293| ref|XP_003388161.1| PREDICTED: cyclin-dependent kinase 2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GYERLEKIGEGTYGVVYKARQATHGNRVVALKKIRLDAECEGVPSTAIREISILKELDHVNIVSLLDVLYCDRKLFM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FLDYDLKKYMDRHAPTGIPTDYLYQLLEGVAYCHAHRVLHRDLKPQNLLISSDGRIKLADFGLARAFGVPVRTYTHE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TLWYRSPELLLGSQYYSTPVDIWSIGCIFAEMVTKRPLFPGDSEIDQLFRIFRTLGTPDESVWPGISSFPDYKSSFPK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QNLQRIVKSLDTLGINLLEQMLCYEPCKRITAINGMRHPFFS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81019| ref|XP_003389019.1| PREDICTED: cyclin-dependent kinase 1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VDDYTKLEKIGEGTYGVVYKARHKVTGKTVALKKIRLENEEEGVPSTAIREISILKEVQHTNVVKLEDIIHQDLKL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FEFMCMDLKKYLDSLPAGKFMEPDLVKSYTYQILKGIVFCHGRRIIHRDLKPQNLLIDNNGGIKIADFGLGRAFGIPV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YTHEVVTLWYRAPEVLLGCPRYSCPLDIWSIGCIFAEMSNKKPFFQGDSEIDQLFRIFRILGTPSDAIWPSVTTMPN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TFPKWTGKSLSQLCPHLDSIGCDLLMQMVIYNPGKRISAKRAMEHPYFQGLRKSILP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83363| ref|XP_003390187.1| PREDICTED: cyclin-dependent kinase 11B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YNEERGRGDEEAFFSKDIPSKGSLKSTVSRSYRSRDKGSYGDSHQDDIDTYRREMKRQAPPTTDEGRQTERRHGDR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NEGRHHGRSVEHKSKRKSRKETTNPKRERRTRSRSPIYSTQSRSHSDRREPRSQYSHSDSQSKSHSGAWSSSHRHTHS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SEYDRGEGGSGGRRDVYRLVRDLESSSSGSDSDEGVVSKEATPTRLKDGTEESKKESPKKTWKDIMYSDSEEEEEGE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RKSASPRESDQSDSRQGEDDVKDVSATPPLAESVKKEDEPAQPTAESAVEIKVSSATPPGGPVSPSPPPSPHEEVLY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MGCRSVECYEWLNRIEEGTYGVVFRARDIRTDEIVALKKLKMEKEREGFPITSLREISTLLKANHENIVNVREIVV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MDKIFIVMDYVEHDLKSLMETMKQPFLEGEVKTLLIQLLKAVHHLHDNWIIHRDLKTSNLLLSHKGILKVADFGLAR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PLKNYTPIVVTLWYRAPELLLGAKEYSTAIDVWSVGCIFAELLQHKPLFMGKSEIDELNLIFKELGVPNESIWPGFG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VAKKVQFTQQPLNNLRKRFPMITKNGFVLLNKFFAYDPKRRVTAEDALKHEYFEESPLPVDPSMFPTWPAKSEMTK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RPKSPTAPEGGAFFFNQKVLELLM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77126| ref|XP_003387081.1| PREDICTED: cyclin-dependent kinase 9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PVRTVNLPYCPEVGKYEKLTKVGQGTFGEVFKAKDRKTGRLVALKKVCMENEKEGFPMTALREIRILQLLQHNNIV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EICRSKATPYNRDKGSIYLVLDFCEHDLAGLLECKEIKFSLSEIKNIMQQLFNALAYIHGNNILHRDMKSCNILVTR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ELKLADFGLARALNKGANQRYTNRVVTLWYRPPELFLGERNYGPPIDMWGAGCIMAEMWTRRPIMQGDTEQKQITLIC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CGSISPTEWAGVEKLEYYQKLELPQKENRKLKERLRHFVEDPYALDLIDKLLMLDPRKRIDADSTLEHDFFWKDPLPT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KTLSTLRSSMFVMHTGSHKPLPGPRPTQSQPPNVVSGNVHDR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69314| ref|XP_003383193.1| PREDICTED: hypothetical protein LOC100638755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AKLLLECCRKEAVPSFPPSFFPTGSLSWSTDDRISLVCSDVIYVITLKGFLPQNTKSLVPISVAIIEAPPMSFPLS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LDISKCIYGEHTPSNEGHSPFNEGPLVDGVFGVLFDPLVSGCGSKGRFLSAKWSPIRSNWSNRCILAGLTNSSSVL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ETTRGQWDLVFDFTDIYYRVLVSVDFDVKLLPATSEQSPPPTTKTNISQSEYQRRRDFFVSVAMSWLPVFLSEGVVL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AMRSGHLVLWSMAVPVDRLVPPSLLNVIHLPAGISSVTTVEWTIINKNYLLSVGSASGHVLLLEWVESAFPYEEPMDV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LIYSKGCYTFAVLIKYMNNELMTSDPYLLSSNHTHPVSGITSLHNNDVITCSTDGTITSRPLPNMEGVTVGASASDTV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GKEEWSPVSLGGKITAGSCFGMDSSKNDLYTIIHVKTVDKVSTQLLILPLILPEDVSLIWQRSSSWDLYESLRSNLS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EEGETRIESLPLAMRRHAAALSHDQELMFQIDGELLSQHCRRYLSEFMKWTEDNEIQNGDKSIISIGNTAALLKRHAQ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DFSIAENCLSFVVNNLAQVEKCPICSEKMSSEATGRPHNDELVSPGELSPEDAPKKKKRSKTRKSSTHHHTSTSGGK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QKRRKTSGEGEVGGVYKSPSDKHKKDSKRRKKRRISGGGHYIETGRRRLSSSDNDHAYPMYDMISPPGSPYGRRHH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RRGHTPIYKRGRSPYSPRNSHTPSHYSPGRRGYSPRSRDYSPRYSPRRSHTPRRGYSPRGHYSPRRGHSPSPRRGHT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RGYSPVHKRRYSPVRRGHTPSFKRRGSPKATHRRSSPHYFTRRSRSPRRRSYTPRSPSPPPFSPARRVVHRSRSPL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LHRQHRSPVYRHVKKVNSKRSSIDHGEVHEDLPSKELSPNGDALVEKCTSKSGPKTPPMTTPSETTPSSPSKPPPPV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PPLPAEAPPPPPPEEEKPPLPPIPLPPTLIGQSEPKLPPPPLINDLSHRPVKSKAIPTPPELAALQLSHRCVSSFE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QIGEGTFGKVYKAKDLKTGEVIALKKVLIRTDSEREGFPITAVREIKILRQLRHENIVTLKEIISDTPQAASLKHDK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FYLVFEYCAHDLMGLIDSGMVVFSESHIQSLMRQLMEALCYCHSKNFLHRDLKCSNILINNKGQLKLGDWGLARYYFA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HSRLYTNHVITLWYRPPELLLGAEHYGPAVDIWSCGCILGELFTKKPLFHGSIEMEQLDAISRVCGTPTPANWPEVI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FQTFKFKKLYRRRVKEEYSNIIPEVPLDLLDKLISIDPSKRISSEEALNHPFLINATKDSIPPPLLPSHQDCHEMW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KKKKEGKVTEGPPAEKPNLHNPPKGGVASVSPSNHQSSSSSSYRNESTDHQYNSSCDRPDGVHQNVSRQHHSLGPPHS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PLPPAPLSTTSILESLNSSLADGGSVPAPGSTDERLHLKQVIAKAQRSLIEEITQTLGKGRGGRGEVPMVASITGR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SFDYGNQSNKGLEEKAAAQLYDKDK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qu-gi|340380476| ref|XP_003388748.1| PREDICTED: cyclin-dependent kinase 8-like [Amphimedon queenslandica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SGFIDALSQKREKVEDLFEYEGKKIGRGTYGHVYKAKKRSGDDPKEYALKQIEGTGISMSACREIALLRELKHSNVI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RVFLSHADRKVWLLFDYAEHDLWHIIKYHRAVKGGKKPQVQVPKTMVKSLMYQILSGIHYLHSNWVLHRDLKPANI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DGPERGRVKIADMGFARLFNAPLKPLADLDPVVVTFWYRAPELLLGAKHYTKAIDIWAIGCIFAELLTFEPIFHCRQ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EASSPYHREQLERIFLVMGFPHDRDWDDMKHMPEYSTLMRDFGRQKANFANCALQKYMDKHNVKHDTSAFKLLTKFL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PNKRITSDQAMLDTYFTEEPSHTSDVFSSMQIPYPKRKFIFDGEPSKEEKPDPHKVMSQSFLLLVLLM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Mbr-gi|167536606| ref|XP_001749974.1| hypothetical protein [Monosiga brevicollis MX1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TVKGSRPAGKKGSGAKKAGYEKVKYLGEGQFGTVYLERDSQTGQLYAIKRIRLGDKSMAKEGLNQSAFREIMFLRE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HPNIIDLHDVFLKKGNLHLVLELASTDLEKLIRNKRLDFAPGDVKSLLLQTYQALDYLHARWILHRDLKPNNILITTG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VKLTDFGLACTFGSPSREMTTQVVTIFYRAPELLLGARHYGVGVDIWAMACIHMELELRTPILPGDGPFDQLDKIMAF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FGHAFAQPNYRELSSSWEFKPRDPTPIRALLPAVSDAAIDLLEKQFTYDPLKRPTARETLMHPYFSEAPGPTPPDQ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LHSSYNSKLHK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16210| ref|XP_001742446. MONBRDRAFT_14035 hypothetical protein [ Monosiga brevicollis MX1 ] Gene ID: 5887597 MONBRDRAFT_1403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EFRILGRIGEGAHGVVFKAKHIESGVVVALKRVGLKRIEAGIPVALLREIQALRHVQHPNVVRLHDAFAHSAACVLR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IHRDLKPSNLLISPQGQLKIADFGLARIWHQDRQDGRQYSHQVATRWYRAPELLFGARHYDLGVDLWAVGCIFAEMI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LFPGENDIDQLSCVLHTLGTPTPENWPEASTFPDYGKITFDETPGVPPEDLVRNTSPEGRTLFASFVPYSAKRRQS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LRSLYFFEEPLPLHHSQLPSPLQREVGGQINDPAASHAWGAAYEP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17533| ref|XP_001743107. Cdc2 hypothetical protein [ Monosiga brevicollis MX1 ] Gene ID: 5888387 Cdc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YLKIEKIGEGTYGTVYKAKVKATGNLVALKKIKLEAEEEGVPSTAIREISLLKELSHPNVVSLMEVIHSENK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DQDLKKHIDSQRNGLSMELIKSYMLQLLKGIDFCHARRILHRDLKPQNLLINREGFIKLADFGLARAFGIPIRAYT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APEILLGQRQYACPVDMWSIGCIFAEMVTRRPLFPGDSEIDELFRIFRVLGTPTEQTWPGVSQLPDYKDC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WSGEGLASLIPGLDAMGLDLLQKMLRYEPSQRISARQALTHPWFDGCA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2771| ref|XP_001745723. Cdk5 hypothetical protein [ Monosiga brevicollis MX1 ] Gene ID: 5890844 Cdk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RYAKIDKLGEGTYGVVFKARDRHDGSIVALKRISLESAAEGVPSNAVREISLLKSLHHPNIVRLYDVLHSEHKLTM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CDQDLKKFLDSCRGTPEHHVIQSFMFQLLQGIRHCHEERVLHRDLKPQNLLINKRGQLKLADFGLARPYGVPVRSYS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APDVLLGATGYDTSIDMWSAGCILAEMANKGSPLFPGTSVQDQLDLIFRVLGTPTIESWPGLHELPNYSGP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HVDGVGLEAEVSSLFPEGLDLLQQLLRYVPDERLSADRALRHRFFDDIPDHVLELCRVD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2415| ref|XP_001745545. Cdk2 hypothetical protein [ Monosiga brevicollis MX1 ] Gene ID: 5890866 Cdk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TLDGSRRQGRRSSGFMKTLSRTFSRSGGAPHDDVGDLPATKPTKTLSRRASTGHFHLPEGAIPPTAKPAFGQVATY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HKLGEGTYATVFKGISHINGKIVALKEIRLEHEEGAPCTGIREVSLLKGLKHANIVTLHDVIHTKDNLIMVFEFLSK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AYMDDCNSYIDLRNAKLFLFQLLRGVGFCHSRKVLHRDLKPQNLLINHAGELKLADFGLARAKSVPIKTYSNEVVTLW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PPDVLLGSVDYSGDIDMWGVGCIFGEMISGRPMFPGATNADQLELIFKTLGSPSESTWPGVMALPEAKSNELGAYSP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NAILPRLDKQGGALLKSLLKLDPHGRVSAVKAMQHPYFNSLGPYIKQLTNDKSIFQAPQVKYHMEPALRMAERRRFE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RASLQ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16962| ref|XP_001742822. Cdk10 hypothetical protein [ Monosiga brevicollis MX1 ] Gene ID: 5887315 Cdk1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SCRSITEFEKLNILGEGTYGVVYRARDSRTGHQVAVKQVKMNQERGGLPLSSLREITALQQLRHTNVLQLLHVAAG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LTSIFLIMEYCEHDLAALVDNMPAPFPEPAVKCLMQQLFAGLDAMHRECLIHRDLKLSNLLLTDHGILKVADFGLTRV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DPAHHMSPTVVTLWYRPPELVFGMKNYTRAVDIWSCGCIFAELLAHEPLFPAKTEVALLEMVIGLLGAPHESIWPAF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LAHRFHMPHQPYSNLKQRFGFLSSTGLDLMQDLLMYDPEKRLSAIAASVHPYFRTAPLPLDPEFMPTFPRHRNYN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38010| ref|XP_001750671.  MONBRDRAFT_30180 hypothetical protein [ Monosiga brevicollis MX1 ] Gene ID: 5895964 MONBRDRAFT_3018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ARDLYARRDAGGSKRRVFARDREGGPLAKRITAAGGTGGASGAGAGSKAPGAGLSDAESKLRAQLLAKMSDPAPKRP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PKKAAASATKPKPTAAPTARPPVKSKPAVPDTPPHDPSSETTPLAPADTPPGSPPTFTREMDKELERRTPDPRDEP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PSPPGTPPAESSYPVAQRPPSPPRVQIVEEPYYPAERGCRHINKVYEHLNRIDEGTYGVVFRVRDRSSGHIRAVKRLK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KEKSGFPVTSLREINTMLKVRHENIVRVEEIVVGDTMDDIFIVMEFVEHDVKALLESIQKPLLQAEVKTLMLQLLSGV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LHDNWILHRDLKTSNLLLSHRGILKIADFGLAREYGDPLKEYTTLVVTLWYRAPELLLGAKSYSTAIDMWSVGCIFS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TRKPLFDGNGEIDTMNKMFKMLGVPDETRWPGLNDLPVPRSMSLRGPSENRLPRSYGNILPSSGVNLLSDLLCYDPA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EQQKQSRFRDRQRQCSIMATTQPDLRKRRGSQPQLLPNNAGISYPSDDEATPTEDVATNTTTTFADKNALSTEKSGA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VLLKDQPKKKKWRDWFIRGMLSIVMISLFAAVVWLGPMALSIMIFLLQLKCFHEIISIGYYGWDSQLPLFRSLNWYFL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NYFFYGEHFNFLLQEFFAGAQARACTIPHSHMRFKAQKIIQYHRFISFWLYVIGFVSFVLSLRKGFYKYQFKMFGWT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LLLVVATSQLIVRSIYEGLVWYLLPSCLVICNDFMAYMFGFFFGKTQLISISPKKTWEGFLGAFFSTMVFGVLFAS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EYPFFYCPVDSLTAYDIDVGVTETTFALKPIVFHALVLAIFASLIAPFGGFFASGLKRAFKIKDFDTLIPGHGGVTDR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CQFVMAVFFYVYYHSFIKVSARKDKPTPHASRDIADAT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16186| ref|XP_001742434.  MONBRDRAFT_13866 hypothetical protein [ Monosiga brevicollis MX1 ] Gene ID: 5888029 MONBRDRAFT_1386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GQFDLVNEVGQGTYGQVSKARIKNTDQLVALKMLKMEADRDGFPVTALREIKILRQLRHESIINLIGIVADVHSNRD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KPAAFYLVFEYMEHDLYGLLSSKQCTLDQEQIRYLMFQLMDGLRYCHAKHFIHRDIKGANLLVDNQCRLKIADFGL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YEDRSRAYTNNVITLWYRPPELLYGAEVYGPEVDVWSAGCILGEFFLCRPMFRAGTEIEQLHAISMACGTPDPTNWPE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NLPAFKTLRPRKRYERNLAGFFRAEQLYVRRLGLLSPLMGYSPT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5607| ref|XP_001747138.  MONBRDRAFT_32964 hypothetical protein [ Monosiga brevicollis MX1 ] Gene ID: 5892268 MONBRDRAFT_32964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EAPSAKRKKAFSFQFTRIDNATKFSPVNDGTGGEGTYGEVKRCRHVATQQIVALKKIKTEQEANGFPQTALREIQ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QLRHENIVQLQSVAVVSKECLYLPQHALPLLFTDKECPNLLPPEVKNTKSGKFCYMVLEFVDHDLNRILTAIKAKKPA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KSPVSTTIFKGLALQMLRGLDHLEKNCVLHRDLKPANILLSAQGVIKLADFGLAKYHHPDVHNERKGHTALVCSQWY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ELLAGQVSYPEKIDSWSLAVVMGELFNLDPLFDGRTSSADGRTKAETYQFIQIQKLCGTDSFAWLEDCPLLPAKGH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QVSQRFNTLIARDRSSEAVVAFMDKALTVDPNHRLLAGELLKWEHKGVSLFNGPTPTLMGPGLMSELNAI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Mbr-gi|167525918| ref|XP_001747293.  MONBRDRAFT_33116 hypothetical protein [ Monosiga brevicollis MX1 ] Gene ID: 5892560 MONBRDRAFT_3311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SKAFRQKMAQSVVDCSTIFANAGCVGQGTYGIVHKVYRLEGTRQLNRGCALRQEGDDLDDTTKPYALKGMVTSVSR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FSTANLRELALLRELHHDNVISLREAFIHSMTKEVWLLFDYAEYDLWWLCNDHRSANLRLQEPMLKSIMFQLLQGVH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QWVLHRDLKPANVFLTRGGSIKIGDLGMARVFVAPPKAFSDVDPVVVTYWYRAPEIMLGAKHYTKAIDIWSIGCIF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NLVPIFHVKNDQNSRDPYYAAQLEAIFKVLGMPDEQKWSLLKHMPRYPDLKRDFKTKASKFDDVLSKRMNEPESST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LMRRMFHYDPEKRISADEALTAPWFKSVDRFDPKNCFAKATRAYPARELDKPSEVAAEAPSHGETFKHLHIALSRMPA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SQQATGQNNIFVFTQMSMIKRLTFPTTTSTAVPSAPTRLRVQRLVPGDGWRVVHRSEPSQKDPVTRRTVIISASQSN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PMLEALGFRHSASYLHRGAENIFASQVSVRLARVSNPSTKVELTPGHDLLECICIGTNAQEATRVLEMLASTLFPQV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KVDVHRSAALMTRA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6992| gb|EGD82562.1| CMGC/CDK/CDC2 protein kinase [Salpingoeca sp. ATCC 50818]|PTSG_03214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RYEKIEKIGEGTYGTVYKAKLITSGELVALKKIKLETEEEGVPSTAIREISLLKELNHRNVVRLIEVIHSEHDLH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FLDCDLKKHMEVSRQLAPDLVRSYLFQLLKGIEFCHTHRILHRDLKPQNLLIDSDGNIKIADFGLARAFGIPVRAYTH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VTLWYRAPEILLGARQYACPVDIWSIGCIFAEMVTTRPLFPGDSEIDELFRIFRYLGTPNEHVWPGVSELPDFKTTFP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WKRQDLAKLVPGLDPTGLDLLEQMLRYAPSARISATRALRHPYFAAYN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6991| gb|EGD82561.1| CMGC/CDK/CDC2 protein kinase [Salpingoeca sp. ATCC 50818]|PTSG_03213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GGYTMDRFEKTEKLGEGTYGSVYKAIDKTTMAVVALKKIKLNDQEEFGVPASALREIALLRELDHPNIVQLLDVIP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ELHLILEYVYEDLRKFMHRVKVLERPMYQSFLRQLLLGLEYCHIHRILHRDLKPENLLINHRTGALKLADFGLARAFG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VRAYTHEVVTLWYRAPEILLGSKQYACPVDMWAVGCIFAEMASSKPLFPGDSEVDQIMRIFRYLGTPTEKTWPGVSN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FRANFPRFPAIDLAPIVPQMDPVSMALLQHMLVYLPASRIPANQALKHPFFQGPEHDFAASAAEQQQQQQQQQQQQQ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QQQQQQEEEADSTATTSPSSTATTTAAAN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26444| gb|EGD72014.1| CMGC/CDK/CDK5 protein kinase [Salpingoeca sp. ATCC 50818]|PTSG_00030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EGRYVRICKVGEGTYGQVYKAQDRQNSQIVAIKAITLNGGAEGVPSNAVREISLLKRLDHPNIVRLLDVLYSQTRLM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FEFCDQDLKQFLSHKPIQHDPNLAQTIMFQLLRAVAYIHSQHILHRDLKPQNILLDRKGRLKLADFGLARPIGVPVSK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ADVVTLWYRAPDVLLGSEHYGPCIDLWSTGVIFAEVLTGQPPFQGNSINEQLLLIFDMLGTPPPSWDMRQYERYKDFA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LSMRHIPATSVGLETFLSRAAPVAVDLVKALLRYNPDARITAEAAMEHEFFAPLVAAVKESKKSRKPKWHKRSKDAHA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AHAQQAHAQVQPQASSAHHPPHQQQQQQQQQQQQQQQQQQQQQQQYLPQPQHEQHQQLFQAQPQPQQFQYHHHYEQQ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QQQQPQPGDGDGNAAMMMSGIEQPSHPHVHAHQHLPPPPMPPMPHFNPHEYVQQQYHQPLSQFHEQIQQPSQPPQHP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LFGEGMYKHDQQHH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0756| gb|EGD76326.1| CMGC/CDK/CCRK protein kinase [Salpingoeca sp. ATCC 50818]|PTSG_01028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NYRIERRVGEGAHGVVFLGVHLASGQRVALKKVTLARLDDGIPTQVIREIRALCQLTHKNVVTLHDVFPSGMGIMLC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MASDLARVLQGQNLPLSAPHVKRYMSMLLSGVDFCHSHAIVHRDLKPANLLISATGQLKIADFGLARVYDEARPMSH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ATRWYRAPELLYGARVYDFGVDIWAVGCIFGELLNNSPLFPGENDIDQLSCVIQALGTPTRQDWPELDSLPDFAKINF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DPQPMHEILPDATQDAINLCSQFLVYSSSRRLPAAKALVHPYFFSYPLPAHHSELKLPTSSQPESMRLRLVSDLPFV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DDDDD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1660| gb|EGD77230.1| CMGC/CDK/CDK10 protein kinase [Salpingoeca sp. ATCC 50818]|PTSG_08323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GGGARFRGGRSHRGDDGDASGSSRNSVGEGVRGRLASARDSLKEAEYTIKVPRGFAGRCREIDDFERLGRLGEGTYG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YKAKDIETGAIVAVKRIKMKDEREGMPQTSLREVTTLKAMEHENVVQLLDIAVGGAHDQVYLIFEYCEHDLAWLVDN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FPETVAKSLTVQLLKGLRALHSMFIVHRDIKLSNLLLNSRGYLKIADFGLARRSGDPPRPKTTNVVTLWYRAPELL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AYTSKVDCWSAGCVMGELLAHKPILPGKSEVSQLDLIIQLLGTPNEAIWPGFSSLPLASRFQLTAQPYSNLKDEFRF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DRGIDLLQRLLTYDPHQRWSCDRALGHAYFREFPYPCTPDMMPTFAVDGRGDEEATEEREEAWEDRGTGKRPQQPRQH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GGGGGDGGRDRDRGRDRGRGDRDRDGDDGGGGGGGRGDDGRSRRRRRSSPSHAQRSTRSKGDH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ro-gi|326434528| gb|EGD80098.1| CMGC/CDK/CDK7 protein kinase [Salpingoeca sp. ATCC 50818]|PTSG_10371.1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SAYKKIAVLGEGQFGTVFLAEHTDTKERFAVKKIKVGSKQDAEEGLHRTAFREIKFLQELRHANIIQLRDIFAKGFN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LVLELCKCDMRAIILENIQLTPSDIKSLMLQCLQGLEYLHSHWIIHRDLKPENIFITRKGIVKLADFGLASTFGSPS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TAQVVTIYYRAPELLFNSKAYGAGVDVWAMGCVHGELELRRPLLPGTSEIDQLSRIFALRGSVNEHNWPGVTKLPGF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DQQNPTPLRHVMPAASDLALSLMDGLLTCDPAKRLTIKQALKHAYFSKAPGPTPPHLLPLPSGSGGGGGGGDDDGDGK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KEGDAGAKPSKSDVSAKRRRAADAPDASGAKLSRALFQPDDDDDGDGDG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2599| gb|EFW39498.1| protein serine/threonine kinase [Capsaspora owczarzaki ATCC 30864]|CAOG_00023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KYDRIEKLGEGTYGETGEIVALKSIRLDNEDEGVPCTAIREISLLKELKHPNIVRLHDVLHADKRLTLVFEYCDQD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YLDECAGDIGVMTMKSFLFQLLRGIAFCHEHRILHRDLKPQNLLINKRGELKLADFGLARAFGIPVRAYSHEVVTLWY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DVLLGSRRYSTSIDIWSAGCIFAEMAMGGRPLFPGSSTLDQLMRIFKVLGTPNEEIWPGVSSLPEWKPDFSVCRRVP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VVTTVDSYGIDLLARMLMYLPDARISADDAMCHPYFSDLQANVRAM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7054| gb|EFW43953.1| serine/threonine-protein kinase pctaire-2 [Capsaspora owczarzaki ATCC 30864]|CAOG_01997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TTATSTAAPPPTQQPPVTTTTTTTTTTVTTTAAAAGISIHIALDEAASSSAASFSSSGLGSNKPKKSFERDRSGSL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LVRRLSLKRHGDSEPSSPTHARTGFDFESDSLAVAYGAGGSADSNSNEDIASAASSSSSSSVSSASSSYDPSTTQSVP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KRTSVASKLVRSFSSKEKDPNKKSMRKSSSSTTSRFLNGGEEPRKGKSPRKDAHQPSALSNESLAPAQPATETAVKA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RLSLPLSLTKEGAAEASERAASPTQDQAFGQVFSYKKLEKLGEGTYAIVYKGMSCITGDYVALKEIKLEQEEGYPCT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EVTLLKELKHANVVTLHDVIPAESSLTLVFEYVPMDLKNCMDKSLGFLDLFNIKLYMFQLLRGLAFCHRKKILHRDL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NLLIHHNGELKLCDFGLARAKGVPIKTFTNEVVTLWYRPPDVLMGSTDYTSSIDVWSAGCIFAEMVGGRPLFPAANPT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LLLIFKTRGTPNPQSFPNIEKLPGYSTSFPQYPVQPLSSFAPRLSADGLDLLEKMLQLDPSKRVTCEEAMRHGYFAD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EVLTLVDNKSIFTIPSIKMKGHVYRRSSMPSSKLNRNRSKSVYNPQ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5016| gb|EFW41915.1| protein serine/threonine kinase [Capsaspora owczarzaki ATCC 30864]|CAOG_07047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FHLSDAYARKLEQYELSTKLGEGTYASVFRAIHKPSSTLVALKQINLNRDEGTPCTALREISLLKELRHANIVALL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HTRERLTLIFEHLDCDLKQHMDACGKNLAPANVQLILYQVLRGIAYCHSKSILHRDLKPQNLLLNRATGDVKLADFG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FGIPVKAFSHEVVTLWYRPPDVLMGSQVYSTSIDMWSIGCIFGEMTTGRPLFAGKNVDEQLARIFKQRGTPTELTWP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SQLPNFRGDFPVTPAVQLASIVPKMDSLGVTLLNRLLQYNPAMRVSAAEALQHVYFASIHAIVGNLPNEQSIFDRTGI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ILEPPVEAAQAPAASTAAAAAAIIFVDAVIGWELMNEM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6971| gb|EFW43870.1| protein serine/threonine kinase [Capsaspora owczarzaki ATCC 30864]|CAOG_01914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TETLSSAESSSSSSSSSSSAPVLATAAAARRHDALAWHLRHYISAAPAVSVSPEGADAQAAADAAAAAAAAADATP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STAAATATTTAAGATVLALPATAETGPSKRVGALLATNRSDVYERLDFLGEGQFATVYRARNKSTGEIVAIKKINLGK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DAQNGLNRTALREIKLLQELHHTNVIGLVDVFGHARSNNISIVFEFMDADLEKIIRDPRNVFQPGDYKSFMLMTLQGI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MHDRWILHRDLKPNNLLISGAGVVKLADFGLARDYGSPDKIYTNQVVTLWYRAPELLYGARCYGTGIDIWATGCIFAE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RKALLPGNNEMSQLTQICSLFGAPTEKTWPGVTSLPTYVSVKDYQPTPLRQLFTAASPDCVDLIGKMLTMNPSGRC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EALQHAYFSNDPPPTAPAQLPRYVLSAKEERDQAKRRFEEAEGLPSGMRPLKVARLE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7092| gb|EFW43991.1| cyclin-dependent kinase 8 [Capsaspora owczarzaki ATCC 30864]| CAOG_02016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PAYKEHKQAQRQTVDAWFDYADYKIGEGTYGVVYKARKKIVDPHTTPIPYALKKIKATVQTEGLSTSACREISLLR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HENVICAPEIFLNPLTRDVWLLFDYAEYDLYQIIEYYRDRKGQANAAAQQTQTPPQPVFLEEHMIKSLLWQSLNGIH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SNWILHRDLKPANILVMGAGKEHGRVKIGDLGMARLFQSPLRNLADVDPVVVTIWYRAPELLLGAKHYTKAIDMWAIG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FGELITARPIFLGEQITTKQTKTPFQGDQLDKIFQVLGFPNEKDWPELSSLPDHPILMQNFLNKQLYDKCSIEHYFRG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MQRGPLSPAGLGLLSEMLTMDPNKRITAEAALRSNYFKESPTPSANAFEHLKFSFPPRSPIREDKDKNNRPKPKTE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AAAPPNQQQLHTQRVAHSQPPLHAGLPNSANRPQVRGPGQPGSGVHPHPSAMGQQHQY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5708| gb|EFW42607.1| galactosyltransferase-associated protein kinase [Capsaspora owczarzaki ATCC 30864]|CAOG_07450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ATRPAVRASSMLNPATAAAATATAASRAASSAPEHPPAASVPPTASAPVPAPAHAPAATAPPSGSHSHHQRPRPPT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PYEPKHRPFPFCRSLAEFDKGNKVGDGQFGEVFRAYDKLHNNRPVALKSVKMQEEQEGFPITSVREIKILRWQSSHEN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RLYDLVREESRDKRPETFYLCFEFMDCDLEALIKTPTVVLSSGIIKCYVKQIMTGLNHMHLNNVVHRDLKAANILINN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QLKLGDFGLARVLLEKKNKDMEGGYTNRVVTLWYRCPELLLGDTAYNTAIDMWSVGCIVYEMYTRSTLFREESEMAML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IELCGSPAGESWPDVEKLPNFKDVSGLNCKRRVREALNSKIQDLEAVNLIDCLLTLNPAKRYSATQCLDHDYFWKSP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KPEESASRLKCIAVRHTHLAIQGKPTVIRGNPTMVIQRIHSMDGIRHHMPLRLAMLRY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5526| gb|EFW42425.1| cyclin-dependent kinase [Capsaspora owczarzaki ATCC 30864]|CAOG_07268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DEDDELGLQPEHHSSLVLSSSRRRPDAFDHDNDDGDGDVNDNDNDDYRDEGADGEAGDDDDLALRSMAGNGWRETTA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AAAAAADVGQLVTKSSHHEQAADSAEESPDDNPDDDDDGDDETETMHQNGASRNGPSTSNTNTHTSSSATLLTIETK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SAERNRNRVVPSLDKAVLHGVHSSKAEAKPWLGDLRSFVRKRIDSLKQRSSSSSTSDAVFTSWFRHIKNLASQHSVA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SSVKRLDAVIAALATEQPTLHCSPDVLAADENDLSLLDLSQLLPTDAPDLYKETLDILVRAFPLLHPRDLAPCLNSC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EPFAQRIKYDPWVGGAPMYIPLGKVGEGSYGTVYKVVACHGFPTFHEKFYALKKIKSRTQSNGMPRAVIREVSILRE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DNIISLVDVIYFPHHSVAVGKRDTESHRFLQWLQEIIRFHRYSSNFAERFTEQVLRRASGLRGYSSQGIRAIAAKDR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TIKAIMWQLLQGLDYLHDNWIVHADLKPNNILISSQGQVRIGDFGLSRLFLGPREAQEPVLVTMWYRAPELLLGDSK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RAIDMWSVGCILAEMFLLQPIFRGKPLPEPKTRDQFEQDQAMKIFHALGLPTVEAWPEVTTMRFWPLIEKWESVHPKV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FSLDSMLKHVLPDASIELQLLRGLFTFDPSKRLRTRQALTHAYFTSSPPVSLLNAFAPPPNTSQVIYPPRMYQWMYD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PSSVHQQQHGQPKKQITAAQSVFLRLCHHNDMCFYLRHLQIFHGLSLPAGMVSSVDDQILMQLVIANVGCRFIAPPL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FDDPEHGAWISAPASILPSGYRSLEHELLQVLCDDQVPAAELGTTFRRCLLQHSHEVLSVVDLLQELAAHVKASSAAI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AKERQRSLATRTAVSTATVTPSDGAAPRSSRTAPTSSSRHWSSTAAADGTPSASSSSASAAASGMLEHLSDHVRKPVT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AAAAAGHRDARLYEDLLVRLQLAATLYMRHLTTTNPRFLSVFWLLEVILYCDNLADTALHQLLGIPTTMYRKMVDNT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ALPAVNAATPAKTDSKASRAQAALTPVTATGPTVALASDGLLDASRPGRANFPQGKKSGCGITAMGGRKSLTRTNVSM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TTDLPHEPVRPDPSAVEVGSRNRGARIVVASVPQ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320167411| gb|EFW44310.1| cell division protein kinase [Capsaspora owczarzaki ATCC 30864]|CAOG_02335.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QSESGNPTTATAPAAAAAPTRPSISFNSSTNSYVRNVDASADAADADADAAADDRGGSGSGYSSRSRHRRRDTGSG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GSRSGQGAGAAGSGGFRRDERVSSSSSSASWHDRSRNGGDDRRDSHRRKDSGDHHHYHRSGSRSTHHDSRFESGNG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GHGHSGNSHNSGSSDAAHRDRHDERDRDRGRERDERDERGERGDDHDQSRTFTTASSDPAAHGGSISSGSSGGDGSSN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LSQQQQQQQQRRTTTTTTTTAGADPLVLHAEPSTQDRSKVHGEHAAEAAHDRLQPHDYHAQVGANLRSLNDNDDRAAA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GPYGQHGPYGHHGADAGTVFATGSVDPVAAALGVASMSAGAAGFGFVATDASNDVDDAVVALAAAAATNDVVIPLSA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HGQEKRRERKWNGTTSAPPPPPHNRHDEGLHRKFRGGGRGRSPGRRRSRSRSPSRSRSPSRSPSRHHGRSHNRDYH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RSKSPRRSRSRSPRDRSRSPHHASSRGHRSGRAASQSPPPHTTSSNKGDDSNMTADPNESVSGAHPPSATTHAEPTGA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NPEKDVPADSKSSSKQQSRGLPSHRDSKSSSYKRSGESSSRFGSRRDTYGRKRTRSPSRSRSRSPTSRARSHSRSPSR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SPHDDRRSRHGGDDAGRERARQRREKDAEPAASEQEGQDTAAALPRTGEDDVAAAVAADGDAASADMPAASSEEARL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ELLELERERDRKKSRDRHHDSDSGFSDRRGSSRSDRRHTDDRRRDDSRSHRDDGGHRRDFEDRTRFGKSAREYRFISK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GGNDAMSPTRRGEAASSSGSFPPPPAGFAHPQSAGGPMYQPNAFDNPAAAAAAAAASAYAQQYQQYQQYQLQQFQFMH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QQAAMAMAAAAAASGSYGFPGVGTGGGMPDAAAQAQYQALMQYQLLFRQQQMLQQQQQQQQQQQQQQQPQQELPPQQQ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SSDATNSTNTNPVTATGDTTAVPADASAGGAPARRVWQPAFVEDAYVILEQVGQGAYGKVYKASNRATGEIVALKRI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REKEGFPVSAVREINLLRRLRHPNILCLKDIVTERSDDAASSPSPKPSELSGGEGGHATSATASVRADPVVEWSRNS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RIFQQSGPPRPRPKLSDSVYLVFEYMDHDLSGLLHSGLMQFSVDQVRSLMYQIIQGVNHCHQNNIFHRDLKGANLLV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HGEVKLADFGLARAFIEERRAYTNEVITLYYRPPELLLKETEYGPEVDVWSCGCILAEMLGNQVAFPGRTETEQLDLI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VCGTPCEENWPGVSNLLQQTTFKRQYPRRLHEHFHSFPPDALDLLDKLLVLDPRRRITAAEALNHPFFTQVAFQIYA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TDLDCHEFVTKKLKQKPKPQSESEPQAGDASNKQPSSSKPSGDATDAPVSMTVDQDNSSSEAKSMDL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ow-gi|470363760| ref|XP_004365702.1| cdk10/11 [Capsaspora owczarzaki ATCC 30864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GHSERRPRAASESDRDSHAAGSSSASEHSEDGTSAAHDSRKRPRMDAHRFHHEDGGQVPSSSTLPATDRNEQSEEG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KTKLLEQHRVTPAGAVAQHAVDVAPRRHVDDSDDNDNDAAAATSRIEKYYPAFQGCRSVDEYTRLNQIEEGSYGVVF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RDVRSGRIYALKRLKMEKEKDGFPITSLREIDTLLKSPHPNIVLVREIVVGSSMDHIFLVMEFVEHDLKTLMESMRQP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GGEVKTLMLHLLAGVNHLHDNWIIHRDLKTSNLLLSNQGVLKLADFGLAREYGSPLHAMTALVVTLWYRSPELLLGET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TTAVDMWSVGCIFAELLIHEPLFPGQRELQQLRMISDMLGPPSKEIWPGYENLPNAQVLSFSKDQPYNRLPTKIPGLS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GLKLLNGLLTYDPKKRMTAEQALRHPYFSESPLPVDPSVFRSWPAKSELQKVHTSHDEPRAPEGHPSEVAADGDAAGF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SDDVYRLLQHGSNAQVGGGFKLK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ARC_08063.1 CMGC/CDK protein kinase (Transcript:SARC_08063T0)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SHKTACESGTATPGSSVDSSGGPKIRLRFSRTLITDAKKLRAIHEECTKSGAGTPSISEDRTEAPSTIEDRTGAPST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RTGTGAPSTQAQPVIHQVDGEHTEDVGGVGERRSRVPADGTSSVELVRTGELRLTFRIPGNTVETASAKHTPATQPT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SSSSSPTQAKHTPNPTKPRARTPTPTPVPAPKPGVATSQGLKRRHDGISPSTSTGSIKGVAAKRPNYDSWEKLVSRP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EPRKPPLPGVDKAVAVVGKPPVKGTGALGAKALAAMCNGTGAGNGGTQGHTATAGTAAGVIRRVSGGAVGGNRQTSAS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VQSDVPGAAGGVPSHVPGSTAGTVRPTSAHTAGAKDHTQGHTHSKTHISGHTTGPKKSLADSTSASRSVRSLESGEI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GQSAVATSPQTLPLKDSHENGHSVRGKAPTTATVPRSTRSLESGELSSTTTHAHVSSIKYTHAHAHGRDGRDKHHSA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TQHSHSHGDGRERTRAHDTHRHHNERSHTQDPTRTQSTGEAVAAARHSTHSHAHRSKSHGGHHRHGPHPYNRTGAGT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HLAKHQSTTRARLSSRSPPKGPDVPAGALAVRTHTRESSTSTAPPTPQTLKRTHTHEAGTSTVSPTPPPPPPPLPGTA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PEAAPPPPPPPPDSAPPPPPLPDNGNGPSGQQATGGPTTTHAHTQPTHRIIKAVVRPAQAINRPPVRQAVGNHWPNK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HPTNGSNHMAPPPPPPLEPPPATPPVPKPNQAPNPSPAEAPRNPLKLSSNSTMRIKKRDPGAKGGATVVTHMPFKPR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TGCLKNPHHLGLASEYRKLGLVGKGTFGEVWKSKDLDDPSKFVVLKKILEETEVEGFPITALREIMLMQRLEHKNI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KRVVYNPPKAGKDKYGNELKSTFYMVSSWMDHDLAGLLNRGKAFSVAQIKCLFKQLLVGLDFLHVRKILHRDIKCAN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NSAGLLKIADFGLARTFDDKQLKNGLTNRVVTLWYRPPELLLGERMYDTKIDMWGAGCVLGEMANTAPLMKGNSEIE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CIFKLCGTPNADNWAGGTELEVFQHTCKNWVQYPSMLWQELRKLKQDTDVTQPRKNEKMEPGRMEPFVHIMEGLLCLD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KRLSASDALDHIFFWTDPNPLEPEEMGLHDVASSHELRVGIDKQNHPTQFPPIKIPIKIRSTYPLGGVLVNKMTGEVE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EHNRNRPNNPHQNRPGGVGHPYRPMHSNVGQINQVQRPINPGQRLRGPSKPNQQHQGLDRRRLQQQQQPNRYGPGAPR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KPLNTGAGAGTGGGISNVKPAIGGYGYANGQGSRPDARGKGPDMNSNASASVKSAPTTGWVPQPYRPRNYNPLNGP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ARC_10569.1 CMGC/CDK protein kinase (Transcript:SARC_10569T0)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SDKPAEKEKSTEKEKPVEKGKAYTMFKKKFATLRSHSSRGSASITSFSVTGLNEAPTSRQNSTARTSIDKDIASTHH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PQAQIKLMNSKSSSNVRPGVSPNRHAQESKLHKSAHLLFVDSNEQPVRRKSMPHVVSTQTNKQLGYGKVESYQKLEK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TYAQVYRGVSTITGEQCALKEINLDAEEGAPCTAIREASLLRELKHVNIVILHDIVHTHTSMTFVFEYLNMDLKDYI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APYVALTNVRLLFYQLLRALECCARKRILHRDIKPQNILLNEIGELKLADFGLARAKGVPIKSFSHEVVTLWYRPLD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GSVDYNSSLDIWSAGCILAELVTGTPLFPGKDHDSQLTTVFSKLGTPSPDTWPELENLPLYSKIWTMYAPKPFTYL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LESEGIRLLSEMVVYEPAKRISAKEAMRHEYFEDLPCEIHALRDDQSVFSVPGVRMFP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SARC_06703.1 CMGC/CDK protein kinase (Transcript:SARC_06703T0)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DVVALKRIRLDSEDEGVPCTAIREISLLKELRHPNIVRLYDVLHTDKKLTLVFEYCEQDLKKYLDGCGGTVEPFQVKS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YQLLKGVAFCHEHRVLHRDLKPQNLLINKFGKLKLADFGLARAFGIPVRSYSHEVVTLWYRAPDVLLGSRRYSTSIDI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AGCIFAEMVQGGRPLFPGLAAPDQLLRIFKFLGTPTEEIWYGVTELPEWSKYEFPMYAAQPLSSAVNNLDMSGLDLLK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VYMPDFRISAEDALRHRYFKDLPAHIRA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ce-kin28p-gi|6320095| ref|NP_010175.1| Kin28p [Saccharomyces cerevisiae S288c]  Kin28p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VNMEYTKEKKVGEGTYAVVYLGCQHSTGRKIAIKEIKTSEFKDGLDMSAIREVKYLQEMQHPNVIELIDIFMAYDN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VLEFLPTDLEVVIKDKSILFTPADIKAWMLMTLRGVYHCHRNFILHRDLKPNNLLFSPDGQIKVADFGLARAIPAPH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TSNVVTRWYRAPELLFGAKHYTSAIDIWSVGVIFAELMLRIPYLPGQNDVDQMEVTFRALGTPTDRDWPEVSSFMTYN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QIYPPPSRDELRKRFIAASEYALDFMCGMLTMNPQKRWTAVQCLESDYFKELPPPSDPSSIKIR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ce-cdc28p-gi|6319636| ref|NP_009718.1| Cdc28p [Saccharomyces cerevisiae S288c]  Cdc28p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GELANYKRLEKVGEGTYGVVYKALDLRPGQGQRVVALKKIRLESEDEGVPSTAIREISLLKELKDDNIVRLYDIVHS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HKLYLVFEFLDLDLKRYMEGIPKDQPLGADIVKKFMMQLCKGIAYCHSHRILHRDLKPQNLLINKDGNLKLGDFGLA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GVPLRAYTHEIVTLWYRAPEVLLGGKQYSTGVDTWSIGCIFAEMCNRKPIFSGDSEIDQIFKIFRVLGTPNEAIWPDI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PDFKPSFPQWRRKDLSQVVPSLDPRGIDLLDKLLAYDPINRISARRAAIHPYFQE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ce-pho85p-gi|6325226| ref|NP_015294.1| Pho85p [Saccharomyces cerevisiae S288c]  Pho85p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SSSQFKQLEKLGNGTYATVYKGLNKTTGVYVALKEVKLDSEEGTPSTAIREISLMKELKHENIVRLYDVIHTENKL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FEFMDNDLKKYMDSRTVGNTPRGLELNLVKYFQWQLLQGLAFCHENKILHRDLKPQNLLINKRGQLKLGDFGLARAFG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VNTFSSEVVTLWYRAPDVLMGSRTYSTSIDIWSCGCILAEMITGKPLFPGTNDEEQLKLIFDIMGTPNESLWPSVTK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YNPNIQQRPPRDLRQVLQPHTKEPLDGNLMDFLHGLLQLNPDMRLSAKQALHHPWFAEYYHH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ce-ctk1p-gi|6322710| ref|NP_012783.1| Ctk1p [Saccharomyces cerevisiae S288c]  Ctk1p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YNNGNTYSKSYSRNNKRPLFGKRSPNPQSLARPPPPKRIRTDSGYQSNMDNISSHRVNSNDQPGHTKSRGNNNLSRY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TSFQTSSRYQGSRYNNNNTSYENRPKSIKRDETKAEFLSHLPKGPKSVEKSRYNNSSNTSNDIKNGYHASKYYNHKGQ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RSVIAKKVPVSVLTQQRSTSVYLRIMQVGEGTYGKVYKAKNTNTEKLVALKKLRLQGEREGFPITSIREIKLLQSFDH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VSTIKEIMVESQKTVYMIFEYADNDLSGLLLNKEVQISHSQCKHLFKQLLLGMEYLHDNKILHRDVKGSNILIDNQG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TDFGLARKMNSRADYTNRVITLWYRPPELLLGTTNYGTEVDMWGCGCLLVELFNKTAIFQGSNELEQIESIFKIMGT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INSWPTLYDMPWFFMIMPQQTTKYVNNFSEKFKSVLPSSKCLQLAINLLCYDQTKRFSATEALQSDYFKEEPKPEPL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GLVSCHEYEVKLARKQKRPNILSTNTNNKGNGNSNNNNNNNNDDDD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ce-sgv1p-gi|6325419| ref|NP_015487.1| Sgv1p [Saccharomyces cerevisiae S288c]  Sgv1p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DNGSPAVLPKTEFNKYKIGKVKSTPAIQRDAKTNLTYIKLRKRSSEKVYGCTVFQNHYREDEKLGQGTFGEVYKGIH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TQRQVAMKKIIVSVEKDLFPITAQREITILKRLNHKNIIKLIEMVYDHSPDITNAASSNLHKSFYMILPYMVADLSG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NPRINLEMCDIKNMMLQILEGLNYIHCAKFMHRDIKTANILIDHNGVLKLADFGLARLYYGCPPNLKYPGGAGSGAK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VVVTRWYRAPELVLGDKQYTTAVDIWGVGCVFAEFFEKKPILQGKTDIDQGHVIFKLLGTPTEEDWAVARYLPGAEL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NYKPTLRERFGKYLSETGLDFLGQLLALDPYKRLTAMSAKHHPWFKEDPLPSEKITLPTEESHEADIKRYKEEMHQS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VPTAPRGHIVEKGESPVVKNLGAIPRGPKKDDASFLPPSKNVLAKPPPSKIRELHQNPRPYHVNSGYAKTAIPPPAA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GVNRYGPNNSSRNNRFSGNSTAPNNSRNPVNRFHPETNVSSKYNKVPLPLGPQSRYQGNSNESRYKNSPNDSRYHNPR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NKPETNFNRQPQKYSRQESNAPINKNYNPSNGSRNMAGDHHQGSRPSHPQFPISPSQGQHQLTSKPIEKKNGSFKDE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PDESKEFQNSDIADL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ce-ssn3p-gi|6325215| ref|NP_015283.1| Ssn3p [Saccharomyces cerevisiae S288c]  Ssn3p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YNGKDRAQNSYQPMYQRPMQVQGQQQAQSFVGKKNTIGSVHGKAPMLMANNDVFTIGPYRARKDRMRVSVLEKYEVIG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AAGTYGKVYKAKRQINSGTNSANGSSLNGTNAKIPQFDSTQPKSSSSMDMQANTNALRRNLLKDEGVTPGRIRTTRE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HYNSQKQTLIKKPLTVFYAIKKFKTEKDGVEQLHYTGISQSACREMALCRELHNKHLTTLVEIFLERKCVHMVYEY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DLLQIIHFHSHPEKRMIPPRMVRSIMWQLLDGVSYLHQNWVLHRDLKPANIMVTIDGCVKIGDLGLARKFHNMLQTL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DKVVVTIWYRAPELLLGARHYTPAVDLWSVGCIFAELIGLQPIFKGEEAKLDSKKTVPFQVNQLQRILEVLGTPDQKIW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YLEKYPEYDQITKFPKYRDNLATWYHSAGGRDKHALSLLYHLLNYDPIKRIDAFNALEHKYFTESDIPVSENVFEGLT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YPARRIHTNDNDIMNLGSRTKNNTQASGITAGAAANALGGLGVNRRILAAAAAAAAAVSGNNASDEPSRKKNR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o-srb10-gi|19114301| ref|NP_593389.1| cyclin-dependent protein Srb mediator subunit kinase Srb10 [Schizosaccharomyces pombe 972h-]  Srb1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DGYKIIGFISSGTYGKVYKAVSSNSNDKRLFAIKKFKAESKQVSSNAQQTGVSQSAIREMMLCREIQHENIVSLVQV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DGTISMVFEYAEHDLLQIIHFHSRSRTRQIPPSILKSILWQIINGVAYLHENWIMHRDLKPANIMITATGKVKIGD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GRLIRDPILPFYSSDRVVVTIWYRAPELLLGAHDYTPAIDVWAIGCIYGEMLALSPLFKGDEIKMEDKKVVPFQSTQM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IMELLGTPTEERWPGLKNYPEYYQLSSFEVRYWNNLLPQWYQTVKNRDPQGLDLLMKMLQYDPKSRITAKQALEHVFF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DKLWTTRYVFFLFLFIIERNKLLLTHFLAH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o-ppk23-gi|19112531| ref|NP_595739.1| serine/threonine protein kinase Ppk23 [Schizosaccharomyces pombe 972h-]  Ppk23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SKWETEETNQFAIENQKLEEEWRKKRRLEKKRKRKILEEEEKAEERNIDACRLYLMGNTPELKSCNSIDDYEILEK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GSYGIVYRGLDKSTNTLVALKKIKFDPNGIGFPITSLREIESLSSIRHDNIVELEKVVVGKDLKDVYLVMEFMEHDL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LDNMPEDFLQSEVKTLMLQLLAATAFMHHHWYLHRDLKPSNLLMNNTGEIKLADFGLARPVSEPKSSLTRLVVTLWY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PELLLGAPSYGKEIDMWSIGCIFAEMITRTPLFSGKSELDQLYKIFNLLGYPTREEWPQYFLLPYANKIKHPTVPTH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RTSIPNLTGNAYDLLNRLLSLNPAKRISAKEALEHPYFYESPRPKDPKFFPTFPSKAKGESKEKNVFQSFRSASP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o-cdc2-gi|19112421| ref|NP_595629.1| cyclin-dependent protein kinase Cdc2 [Schizosaccharomyces pombe 972h-]  Cdc2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YQKVEKIGEGTYGVVYKARHKLSGRIVAMKKIRLEDESEGVPSTAIREISLLKEVNDENNRSNCVRLLDILHAESK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VFEFLDMDLKKYMDRISETGATSLDPRLVQKFTYQLVNGVNFCHSRRIIHRDLKPQNLLIDKEGNLKLADFGLARSF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PLRNYTHEIVTLWYRAPEVLLGSRHYSTGVDIWSVGCIFAEMIRRSPLFPGDSEIDEIFKIFQVLGTPNEEVWPGVT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DYKSTFPRWKRMDLHKVVPNGEEDAIELLSAMLVYDPAHRISAKRALQQNYLRDF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o-pef1-gi|19075421| ref|NP_587921.1| Pho85/PhoA-like cyclin-dependent kinase Pef1 [Schizosaccharomyces pombe 972h-] Pef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YQRLEKLGEGTYAHVYKGQNRVTGEIVALKVIRIDADEGTPSTAIREISLMKELRHPNIMSLSDVLQTENKLMLVF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DLKKYMDTYGNQGALPPSQVKNFTQQLLKGISFCHENRVLHRDLKPQNLLINSRGELKLADFGLARSIGIPVNTFS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APDVLLGSRVYSTSIDIWSVGCIMAEMATGRPLFAGSNNEDQLLKIFRLLGTPTEQSWPGISLLPEYKPT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YKAQDLAYLFPTFDPLGLDLLRRMLRLQPELRTTGQDALQHAWFL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o-cdk9-gi|19112408| ref|NP_595616.1| P-TEFb-associated cyclin-dependent protein kinase Cdk9 [Schizosaccharomyces pombe 972h-] Cdk9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KRSSSVSVEDEKSARRKLDVVPKLHFVGCSHLTDYHLMEKLGEGTFGEVYKSQRRKDGKVYALKRILMHTEKEGFPI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REIKILKSIKHENIIPLSDMTVVRADKKHRRRGSIYMVTPYMDHDLSGLLENPSVKFTEPQIKCYMKQLFAGTKYLHD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LHRDLKAANLLIDNHGILKIADFGLARVITEESYANKNPGLPPPNRREYTGCVVTRWYRSPELLLGERRYTTAIDMW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GCIMAEMYKGRPILQGSSDLDQLDKIFRLCGSPTQATMPNWEKLPGCEGVRSFPSHPRTLETAFFTFGKEMTSLCGAI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NPDERLSASMALEHEYFTTPPYPANPSELQSYSASHEYDKRRKREQRDANSHAFEQTANGKRQFRFMTRGPSDPWYG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RPNYNSQPQYQRGSYNREGGNMDRSRNVNYQPKRQQNFKPLTSDLPQKNSEFSETNAMNQTSNHSHADGQRYYRPEQ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QRLRNPSDYGRQGRQSSQSQQPAWNVSSRYQNNSKVQTTSRASENADTNKTQHNIKYIDSYVPEYSIARQSANQKTNE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PSSTSLHQQSTSDLKSPSFHENSNVDDTP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o-lsk1-gi|19115305| ref|NP_594393.1| P-TEFb-associated cyclin-dependent protein kinase Lsk1 [Schizosaccharomyces pombe 972h-] Lsk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YSKSTIYRRQGTEPNSHFRRTVEEKSQLSGTNEESLGGHTLSSNAFKNNSSSISPSSSAKDPREQRKRTFPLNDTHS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RQHERPFRSRKSRRRKGKKAFSPRPGSPPSPSFYRSGSQKRARNLTTKDYFAKRSESSSSASVSPISPSANRNDSKR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SSFRRSPPSSVHMKPSAFNGRKVSRRPSSSPPPIPSIPHETTSSDTQKKSSVSSGFPENKHGKFHFHIPNERRSRFDQ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KRMALTSTARESVPAPLPSPPSGPIYTYTYPKPAYEKIDQIGEGTYGKVYKAINTVTGDLVALKRIRLEQEKDGFPI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VREVKILQRLRHKNIVRLLEIMVEKSSVYMVFEYMDHDLTGVLLNSQLHFTPGNIKHLSKQIFEALAYLHHRGVLHRD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GSNILLNNNGDLKFADFGLARFNTSSKSANYTNRVITLWFRPPELLLGETAYDTAVDIWSAGCIVMELFTGKPFFQGR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ISQLEVIYDMMGTPDVHSWPEVKNLPWYELLKPVEEKKSRFVETFKEILSPAAIDLCQKLLALNPFCRPSAHETLMHE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TSESPPPEPAVILKNMQGSWHEWESKKRKSK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o-mcs6-gi|19113141|ref|NP_596349.1|cyclin-dependent protein kinase/CDK-activating kinase Mcs6 [Schizosaccharomyces pombe 972h-] Mcs6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IEKSDKWTYVKERKVGEGTYAVVFLGRQKETNRRVAIKKIKVGQFKDGIDISALREIKFLRESRHDNVIELVDVFST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LNIILEFLDSDLEMLIKDKFIVFQPAHIKSWMVMLLRGLHHIHSRFILHRDLKPNNLLISSDGVLKLADFGLSRDFG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SHMSHQVITRWYRPPELFMGCRSYGTGVDMWSVGCIFAELMLRTPYLPGESDLDQLNVIFRALGTPEPEVIKSMQQL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VEMKHIPPPNGGMEALFSAAGHEEIDLLKMMLDYNPYRRPTAQQALEHHYFSALPKPTHPSLLPRKGGEEGIKHVSSD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QNNFPMRANIKF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ci-gi|116507718| gb|EAU90613.1| CMGC/CDK/CDK7 protein kinase [Coprinopsis cinerea okayama7#130]|CC1G_00997.3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IVEQANAERQRKWLKDRKVGEGAYAVVYQGREASTGRKVAIKKIKVGQFKDGLDMSAIREVKFLRELKHQNVIELL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SSKKNLNLVLEFLDTDLEIIIRDRSLVFLPADIKSWMAMTFRGLEFCHRNWILHRDLKPNNLLIASDGQLKIADFGLA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FADPGYKMTCQVITRWYRPPELLYGCRYYGTGVDIWSVGCIFAELMLRIPYLAGESDMDQLKTIFRALGTPTEEEWPG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KLPDYVPVGQFPKTPLRDLFTAASADALNLLSKCLVYEPRKRISAREALNHPYFFALPYPTHPSKLPKPASKHATPPL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DGNAAGGKKRKGTKRKLSSPLEDGKGRSIARRLDFGKAAPPTS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ci-gi|299740157| ref|XP_001839002.2| CMGC/CDK/CDK9 protein kinase [Coprinopsis cinerea okayama7#130]|CC1G_11325.3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LAPRLAPAPALNHPEIRRTTTRDGIEALQSLNRGLVTTGSQPMTTIIAGGLGETAGEIIEIEIFATDPQDGQWNAQG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DETGTVFPSAILLPEVQNGVIHHHAPVHDLEIEAMTAIETETTDPRLMNNPPPPPTAPPKIRVVKRRTASKRTDKQDM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YGRVFVGCGQQSDYEVTTKLGEGTFGEVHKAIQKATGASVALKRILMHHEKEGMPVTALREIKILKALKHPCIVNILD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VVRSSEKDPLSVYMVFPYMDHDLAGLLENERVKLQPSQIKLYMKQLLEGTEYMHRNHILHRDMKAANLLISNTGNLRI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FGLARSFDTNITKGGSTRKYTNCVVTRWYRPPELLLGARQYGGEVDIWGIGCVLGEMFNRRPILPGSSDLDQLEKIWY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GTPTQHSWPNFDALPGCDGVKHFKSNHIRRVKMTYESVGAETADLLDKLLVCNPKERITAAQALEHEYFWTDPLPADP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LPVYEASHEFDKRGQRNHQPMMGHHQPSKYQDPSHRLPPPAGNPQRRQGNHRGPPGPWPGAPPLSHGPHAHPPGPGSY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QGPPPGMSGPPPPGFRPGPPGGIPMNPNMGPGPYPGGRPQFNGPGGPRPPGPGAYSLPPNPGGRPPFRGPHNGPPG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GPGRMGGPGLPPRPSVSLPPKPAAPLGGGVALGTVPRSNVPMPGRRPQPPQPHPPPPSTGSGNGYAPNGGLNY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ci-gi|299755918| ref|XP_001828973.2| CMGC/CDK/CDK5 protein kinase [Coprinopsis cinerea okayama7#130]|CC1G_03767.3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MNYIQLEKLGEGTYATVYKGRSRTTNEIVALKEIHLDAEEGTPSTAIREISLMKELKHVNIVRLHDVIHTETKLVLIF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CEQDLKKYMDQHGERGALEPEVVRSFMYQLLKGTAFCHENQVLHRDLKPQNLLINRKGELKLGDFGLARAFGVPVNTF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EVVTLWYRAPDVLLGSRTYSTSIDVWSCGCIFAEMISGVPLFRGRDNQDQLLHIMRIIGTPSPAQFAKICKETPEIQP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FPNYPRLPFHQVLPKASPQALDLLDKLLKFDPAERISAADALAHPYFTTATNTPFGLNSSPSSMPPPSFNFPHSHVHQ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QHQQRQQQQQQQQQQQQQQQQQQQVHHQQIQPHYSRPIYGQIPQHPQNPAQVKNVQVPYGNVQYPPYGAPP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ci-gi|169865137| ref|XP_001839172.1| CMGC/CDK/CDK8 protein kinase [Coprinopsis cinerea okayama7#130]|CC1G_07887.3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QQQQQQQQVSLDEWVSNVMQHDPMRVYRARRDAHHRPVTSKYAILGFISSGTYGRVYKAQSINGGELLAIKKFKPDK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DVVTYTGISQSAIREIALNREINHENVVALREVILEDKSIYMVFEYAEHDFLQVIHHYYQTIRTSIPTAVLKSLIYQL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GLIYLHASHILHRDLKPANILITSQGVVKIGDLGLARLCYEPLQPLFAGDKVVVTIWYRAPELLMGAKHYNKAIDCWA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CVMAELASLRPIFKGEEAKLDSKKNVPFQRDQLIKIFEVLGTPDERDWPGVVDMPEYRNMKLLDHFSNRLSDWCHTRI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PQGYDLLRQLFAYDPDNRLTAEQAIQHKWFHEDPLPTWNAFQSLAQHQIPPCRRITQDEAPSMMPMATQQNTQQAMGG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IAGGAGAPFSKPGSTASFASLSGGGPYAQSQGGTGGHTAHTRKKARM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ci-gi|299755758| ref|XP_001828865.2| cmgc/cdk/pitslre protein kinase [Coprinopsis cinerea okayama7#130]|CC1G_03659.3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ASAGPSTPSKKRSKWEDGDDDELDHGQPQIHPQKRRVKAKSSSTPAQDSGRGTTTAADHGHSLSKRSRSVYVPERTR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AIQSSRSVSCYERLNQIEEGSYGVVFRARDRQTGDIVALKKLKLDEEKNGFPITALREIYALMTCQHENVVRIREVVL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PLSTDAPSALHLASIRLIPPSLDEEFKTLMMQLLSAVHHCHQNWILHRDLKTSNLLMNNRGTIKVADFGLARRYGDPV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GGLTQLVVTLWYRAPEILLGATEYSTAVDMWSVGCIFAELLLKEPLFQAKGELELISMIFKLLGPPTKNSWPEYFDLP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KTIALPSPQPHQFRSKFPYLTTNGLDLLMCLLTYDPERRITAEEALQHPYFTESPLPKHPDLFGSFPSVAAGEKRRVV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SPSAPARAANYKMITEFDI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Ci-gi|299748916| CC1G_02703.3 CMGC/CDK/CDC2 protein kinase (Transcript:CC1G_02703T0)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GTYGVVYKARDTSTNTIVALKKIRLEAEDEGVPSTAIREISLLKELKDDNIVKLLDIVHADQKLYLVFEFLDVDLKR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ETGNQNRSPITPALVKKFTHQLNSGLLYCHSHRILHRDLKPQNLLIDKHNNLKLADFGLARAFGIPMRTYTHEVVTLW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PEVLLGSRHYSTAIDMWSVGCIFAEMAMQGAPLFPGDSEIDQIFKIFRLLGTPNEDIWPGVSTLPDYKPTFPNWSRQ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AKAVPTLDEAGIDMLKRTLTYDSAKRLSAKRALVHPYFADYNNNYKA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Cci-gi|299747693| ref|XP_002911207.1| CMGC/CDK/CRK7 protein kinase [Coprinopsis cinerea okayama7#130]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RSRSPEGDQMGWLPPRDEDRMVSRSPSPGYRRRSPSTSDRSSHRSRSPSPYERPRAVHRLPTANSSALHTAPATGK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AGKQRNGHKNARGSTGKQPARYPEDDVAADSLSMPPPPPPSRPKQSRQQTPDWRDEHTPLLNPNPNGLPPKPISLPEK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RIVPQRNAGFKPIGQSNSALKMFFPGDEDEADYISSSNLTKDARTEPTPTKGFTRQTLLDDTRNGREAENPHQYGNDP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ISRPPASWDPYASTYPVDPRVPTQSYTNGLTPHLPEPPPHIPHRTGQTQSYWKSPAVSPPPESDASRWSGVPVPPVH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PPTYTASVPPRPGYELPYRPPVPVDNAPVSHTTKSTPQPSPIPISDPSPAWQASASASGVATPVAPEQPESKDLYVI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VGEGTFGKVYKARNTVAKVHVALKRIRMETERDGFPVTAMREIKLLQSLKHPNVVQLYEMMVSNGSVFMVFEYMDHDL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ILSQTQFKFSDSHLKSLCHQMLAGLAYLHHKGVIHRDIKGSNILLNNRGELKLADFGLARFYQKRRRTDYTNRVITLW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PPELLFGATVYGPEVDMWSAGCIMLELFTKKPVFQGNDEINQLHVIFKILGTPTTERWTGLNNLPWFELIKPKESLPN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RDLFQKWMSPAALDLAERLLTYDPELRVSAQEAMEAPYFTQERPFAERPAGLASLDGEWHELETKQERLKKRKKTES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1972.2 CCRK protein (Transcript:SPPG_01972T0) 406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LQVVFLWMRGAIPNIMKVRESDLKRVRVRDPLRLLPITLNFYGPIQNPRQSTSHPFSKTLNMPLTILYTNKKLQIGEG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GVVLKAKSIETGLVVALKKVPLRRLEDGIPNTILREIKALQEIDYQNVVKLLSVHPSGPSFVLVFEYMLSDLSHILRT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LTSSQVKAYMLMLLRGLSYCHENNIMHRDLKPANLLISPTGVLKLADFGLARVHRYAGEEVPKRPYSHQVATRWYRAP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YGARMYDAGVDLWAVGCIFGELLNHSPLFPGQNDIDQLYCVLSILGTPTKESWPDLETLPDYNKIQFPNMPAVALER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PDASQEAVGLLKKFLVYSCKNRIPAKEALLEPYFFNKPLPAHHLELPIPERTTQEQFDVDKSLDLSVFFPLGAGGGGG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IVED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3982.2 conserved hypothetical protein (Transcript:SPPG_03982T0) 373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DLEPTRSFRSTTSSSKWSHFIKDKKVGEGTYATVYLGWAVPIRKEKVAERLAHDHTGERERNIYNRRHFYAYSLQLI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FSHKTNLNLVLEYLDADLEMVIKNKTVVFSAADVKSWMLMTLRGLYHCHRNFILHRDLKPNNLLLASDGQLKLADFGM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DYGDPHKKMTSVVVTRWYRAPELLLGATRYGYAIDMWAVGCIFAELMLRTPFMAGDSDIGQLQIIFKALGTPTEQDWP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AILQGMKELDGYFEFQQYPKPPLRSILTAASPDALNLLEQFLLFDPLKRITAEDVCYYGCIRPGIILTLISVQALKHF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RNLPRPTPPHKLPRDVGGVGAKRKEGKGEQQPQENGAQQRGVKRKGEFEGR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6236.2 cyclin-dependent protein kinase (Transcript:SPPG_06236T0) 383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SMERYIRLEKLGEGTYATVYKGKNRNDGSIVALKEIHLDNEEGAPSTAIREISLMKELRHPNIVRLHDVIHTEKTLT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FEYMDQDLKKYMDSLGTGGMIQPHMAKWFMYQLLKGIAFCHDNRVLHRDLKPQNLLINSKGELKLGDFGLARAFGIPV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FSNEVVTLWYRAPDVLLGSRNYSTSIDIWSAGCIMAEMYSGKPLFPGKTNEDQLYKIFKLLGTPTDEIWPRVSELPEY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NWPIYQGQVLSSKIPNMDWMGYDLLSKMLVYEPTRRISAKDALNHVYFHDFLQAQYGQPVASPQFLAAGMPTPMMTPA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QGMPAMPVQGMPPVGVPVNLAGVQAVGPNGAVLTANNMGMPGMGGVGGVNGLGGMGGNYL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5640.2 cyclin-dependent kinase 10 isoform 3 (Transcript:SPPG_05640T0) 418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GPPVPYQPSRHDTYLTDTPTDPLPVKTVRSLSANRPSATIRQAFTGNSPSVERYEKLNRVGEGTYGIVYRARDKASG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VALKRIRMEQEQEGLPLSSLREISLLKSLRHENVVSVLDVVVGNGLEKLKVNSAGQCIPSVLGWLLILSCITVKCLM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LTGLAYLHDNYIIHRDLKLSNLLLTSSGILKIADFGLARKFGTPVRPMTPKVVTLWYRAPELLFGEKSYTTAIDMWAV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CIFGELIRAKPLLPGKVEQQQLDLICRLLGTPNARIWPGFDKLPYAKSVKLPSIPYDDIAGQFSEQKESVRKLLKSLLT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PSSRLTVHEALRHDYFRESPPACAPVLLPTYPELRTEEYARNPRNNDRKRPRVEDRDVSRVRRSRGQLDPSILTRARE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EELELGVPAYQQFRFS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0051.2 cyclin-dependent kinase C-1 (Transcript:SPPG_00051T0) 534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DATIHVDPPAGDDHDESEMEEGELYEPVFVAPTSIPFTSYPGLSPTSHPHSPPTPKFSPSPTDPLYFPCTQNPLNTN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KTYVGTCPLEEYDNRERIGKGSFGEVTIATHKETQRKVALKRIIVHKEKDGLPITAVREINILKGLRHKSVIELLGMA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KGNPDEYEPATIYMIFPYMHHDLVGLLENRYVTLEPNQIKSFTKQLLEGVAYLHRNHFLHRDLKSSNILIDNEGTLKI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FGLARSYNAADKTIELTPNVITLWYRPPELLLGHKTYTSAVDMWGVGCIFAEMWDRKAIFKGETELDLLDKILRVCGT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AKAWPEFTKLTASASIRPKQESRKILDIYKPDRLDFQTIDLLNTFLVLNPARRPTAEAALKHEYFHVEPEAAKPSTPD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GWPESHELGIRAQIDQELRELDVLQRPIPSIRPPAHHDALIVDGQPVRRPRLHDDAETRQYNRHRDDKRPGRRHDHRR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RGRGRPGNERGRGGRGKSAHEASGEPTGEGSVIMRMKHPLPPKPVLRVPFSE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0975.2 cyclin-dependent kinase C-2 (Transcript:SPPG_00975T0) 1506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EETSSAVNDKSAKTNSPDHKETSLESTSPQPDTFKRPAEVSQEDGNGEKLQPKERSSEPAAGVKRPISEVGDEGKPD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KIKPDTKQRSPSNELEEGEMSESSTRDTSLPPESNRTSPRPSAHHKSRAAPDVRRPSPPPEFLELFKSPPTPYLSPNF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VDVPLSQALSAYTGTSDISEFESSKKVGEGTFGEVTIAKHKSTGRKVALKKIILHKDRDGLPITAVREIAILKSLRH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INLEEIAVRRGDRRAEEVATLFMVFPYMKHDLSGLLDNPQVTFDPSHIKSFTKQMLDGILYLHQRNILHRDMKSANI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NGGNLRIADFGLARSFDPSAGRRLTPTVVTLWYRAPELLLGKQDYTAAVDMWGIGCIFAEMWDRRPIFKGATEVELI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FSICGTPDPADYRSSNGKRQGKFPKLEDGTVTPQPQPRRIWDAYSSERLDFQTIAFIDYLLNLDPDRRPTADEALRHD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LVEPRAAEPNTSDFPTWEESHEYGMRLRHEQAARAFNERANLSRMIPGLAPLEHLPPPLPVHSDAFRLRSGKVVRRR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DVGMSGRGGDRLDRYNSGIRDERDDWNGDRSSRYGNRADSVGKDERWQKGGHDRYVPGGESGGRDDRTERESHAASSV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DRGRRSGHDHYSVTSETSGRGDRERSTKDDRGRGRDVYIPNHEAREERSHRNAKNEEPILKPAQGHRTPSDRQSHRER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EGRKREEESRDTPEQRAVEKNADEKERDVNGSHGMLDNRYLDRKADDKRKGMYHERHNQKDREVDKMSDEKQKDEEQK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KGNSRNGDKVSDPNRKSEGSKHDKREDRGAIDKRPDDKRGDEDHKSSKPDDREGTKTDIGRKSEEHKHDTRDYCRETD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SDDKRRDEDHKSSKRDDREGTKADGGRKSEDHKHDKRDDRALVDKKSDHTRTDKEHHNNKRDDREGRRIHDSRRKSDD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DKRDNHMVLDKKSDEKKAAGKVDAKSEEKQRDSVVYDRRSPGVHKPRDKDQTEYKGDEGHSKSDRRSVAASQGQKED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GGQRRDVRNHGTPEKTSEREVKRTESRTGDQGRGDRRDNRHGDADLPISERPKLHRASSGDAKRQSAREQPRGGRES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TKSDFLDSNKEEESQRSTTRKEEASEPDIHRSTAKVRISEKKDEPKSSSRDPSTENKLGTRESGSDKRKRDDEPDHP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RRSLDNEDLIGKREERKEETKSGTRSDEKRLDDPKSPSVTRKSAKDVKHDTSPRLRETKLEDDAKKIRESKDDGSSRS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TSFGDDRKQRESKDHFPSRTRRTGLEEDDNQRKESKDDDSARSRRTSLEDDPTKEKGFNDHRSSRSRRDTLEDDGRRD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SKDHHPSPSRRTHLEDEGRRGKDVWRKESSRSSRRTSLESDTHKTTDARREERKWETSSTRETKTDNLSAKGKDSRSM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PGSERDKRKDSHDQESLSPSRKPRKSESETPRRMKRSAEEDERSVKRRHPLPPRPKDSPGRRKE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0440.2 cyclin-dependent kinase 5 (Transcript:SPPG_00440T0) 373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GGGLDVSLDAGWDMEKYQKIEKLGEGTYGIVYKAQNKDTGDIVALKRIRLDNEEEGVPCTAIREISLLKELKHSNIV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DVIHTEKKLTLVFEYLDSDLKKFLDAYGGDIDVPTLKHLLYQLLKGIAFCHEHRVLHRDLKPQWVDVVTTLVRELLRL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HRNLLINKKLELKLADFGLARAFGIPVRSYSHEVCVREGSAGGGSRLTEAGESLAGGNTLVQSSGRPHGFSSIFNVNR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GRMHHGRNGFRWVRSGNLDKSFARCLVDSAAWSGRPLFPGSSIKDQLLRIFKLLGTPDEKSWPKVKELPDYKPDFPI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RASLESISSKLDAHGLDLLSKLIEYQPEKRISAERALQHPYFNGIAAKDGE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SPPG_07418.2 cell division control protein 2 (Transcript:SPPG_07418T0) 387 aa  S. punctatus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VASGLKLIRHVGTEVRVGKAVHGGPMGMENIPTDVNIRRAGIIAPVKGGVAARDRIQKEIDTVMPDTTDIESLDMRK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MDKYDKIEKVGEGTYGVVYKARDRHSGEIVALKKIRLETEDEGVPSTAIREISLLKELKHPNIVRLLDIVHNDAKLYL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EFLDLDLKKYMDTQSNGLSAPLIKSYMYQLIKGIHYCHCHRILHRDLKPQNLLIDQQGMLKLADFGLARAFGVPLRTY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EVVTLWYRAPEILLGSKHYSTAVDMWSVGCIFAEMCLRHPLFPGDSEIDEIFRIFRLVGRQKVIRTVTLGTPNEEIW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TTLPDYKENFPIWTAQNLAKVLPNLESEGVDLLSRLLVYDPAQRLSAKRALSHPYFADVDTSKSL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AMSG_07969.1 CMGC/CDK/CDK7 protein kinase (Transcript:AMSG_07969T0) 380 aa T. trahens ATCC 5006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KYDKLSEAGKGQYGVVYRARRKEDGKTVAIKRINQGDAREGVNFSAVREIRLLQELRHPHVVSLQEVFVHRGGIHLVM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FCETDLEAIVRDPSLRLGTPEIKAYMKMTLEGLAAMHDTWVLHRDLKPENLLVSATEGVKIADFGMARMYGSPNRRMT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VATRWWRAPELLFGARAYGAGVDMWAMGCIFAELYMRAPLFQGETDLDQLSCIFAILGTVNNAVWPGVSELPDFVEFE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NGIALGKVVASAPADAVDLMVAMLAYNPASRISATEALQHPYFTNSPPPLPISELPLPESARTRAREAALGFDSDDEA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AIGMDTSAASSSTNGKRAVASPVVMAESPAKRAKGLAGGAIEGGDDGEDAGPVKKLMF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AMSG_03791.1 CMGC/CDK/CDC2 protein kinase (Transcript:AMSG_03791T0) 288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QYMKLEKIGEGTYGVVYKARDLLTNDFIALKKIRLDAEDEGVPSTAIREISLLKELEHPNIVRLHDVVHSDKKLY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LDQDLKKYMDSVSGLLKPALVKSYLQQLLEGIAFCHSHRVLHRDLKPQNLLIDRNGVLKLADFGLARAFGIPVRTYT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APEILLGSRHYSCPVDVWSIGCIFAEMASKIPLFPGDSEIDNLFRIFKILGTPNETIWPGVSALPDFKSS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WQPKNLASVATNLGPDGIDLLSQMLEYEPSRRISAKAALSHPYFL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AMSG_11394.1 CMGC/CDK protein kinase (Transcript:AMSG_11394T0) 565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TGLTPHPPPPRIRTPPYPVPPVPARLSDPPPPPPPVAAAYPAPPLPPGPPPAAQQPPLPPGPPPPTSSSAAPASAGG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SVPASSQSPTMVASTKPIFTSSKKAAMWGSRSVDVFQKERHVGEGTFGMVYLATDKATGERVALKKVRTESERQGFP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AIREIKILKGLNHPNVVSLKEVVMSDLGTVYLVFEYASSDLVGILDNPEIPALTLAQIKTYLKQTLEGLYYVHAQKIM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DIKAANLLVHDGVLKLADFGLAKPIDRNADGFTNQVVTLWYRAPEILLGERMYGLPIDIWSVGCIMVELLTGRAFLPG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EAHQVDLICRQLGTPTEATWPGCTRLPRFATLVKNKYPPMIARTLKDLQPDAYDLVTKLLSLDPAKRPTAQEALEHKF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NKPRPLKPENMPKFTSHELDAKEIRKKMRAEQAVGAKRAAAAAAAGADHPSKRSRNLYNQPRRGDRDRRGGGSYDRGD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RDRDRNRDRGPPPGPPRARGPPPGPPAPQQRHHHPGAARRGGPPQRHRHPGFNRQRRPNRPPPKSAAKNGSSGRGGAG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GK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AMSG_02688.1 CMGC/CDK/CDK5 protein kinase (Transcript:AMSG_02688T0) 312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NYTRIAKLGEGTYGVVYKAQNRQTGLIVALKRIRLDSEEQGVPCTAIREIALLKELKHPNVVELLDVLHSDKKL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LDQDLKKYMDGIGGGIEPHIVKTYMYQLLKGLAFCHEHRVLHRDLKPQNLLTSSRHELKLADFGLARAFGLPVRSYS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APDVLLGSSTYSTSIDLWSAGCIFAEMVNGSPLFPGTSVENQLERIFNVVPLPPEDSLGEGVELPVGVGDA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PASEAPVLATTLGEVVPGLSAEGVDLLGLLLVADPAGRITATDALTHPYFDNVLDPSASDSCLAGASATD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AMSG_04337.1 CMGC/CDK/CRK7 protein kinase (Transcript:AMSG_04337T0) 533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TAVATAAAVEVLTVAATAVGTVAVTAVATAAATTTVTIIAVGATSAVSGAGGSGDAGGSDRRRGDDWAHRDRDRGRGA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DRRGEPRGREHYPRRGEHVDQRGEPIPREYREFHDRRAGMREHHERRSNGDRAYNQTASASSGTGRGTVFSRLAAEEG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RAPAVPRNNAAAWGSRTIAAFEFGDVDQIGEGTYGQVYRATDKATGDVVALKKIRADRQKREGFPITAIREIKILKHLK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NIVNLKEVVISEPEAETVHSSVRGSVYMVFEYVDHDLSGLLESVNAPKMEAGQVKDFMLQLLASVAYTHQMGILHRDI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ANLLVSKDGVLKLADFGLARQIDQSARYTNKVITLQYRPPELLLGGDSYGPAVDMWSIGCIFVELLTGGRTLFRADKE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LMMAIVKVCGTPTEAEWPGLSALPLFHSFNFPRTRRRLRDSLPSIDAQAFDLLDKLFTYDPDKRISAAAAIAHPYFTL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SRSKTHKRKRDVPKSQPPAAATTRASVPVSAADADLPPAKRTKPLVAAATE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AMSG_09913.1 CMGC/CDK/CDK8 protein kinase (Transcript:AMSG_09913T0) 416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HDRYVLEAEVGRGTYGKVYKAQMVRGTTPGSEPAPQTSEIVALKEFNGADRVDGIPLSGIREMALLRELKHPSLVTLH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VVEPGSGSTFLVLEYVEHDLEKLLIHHAKRKHPLMAETVRSMMWQLVSGIEYMHANWVMHRDMKPSNVLVYGHGPHFG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KITDFGMARIFKTPAVALTANNPVVATLWYRAPELLLGARHYTPAIDVWALGVIFAELLFLQVLFKGKQIEEKASDIK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QSHQMEAIVNILGTPDPATWPGLADLAHANQLAAFTRVESRLDATLRKLGKLRKPQLLLSSQACDLLKRMVAYNPDDR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CADALRHPYFAKLPAPTCDAFAADTKPLRYPLPALKPVTSSSAGPSAPSHPPLPPGPPPPPPPPPPSGLPPPSSSAR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VHPNPRALKRHKPN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AMSG_04682.1 cmgc/cdk/pitslre protein kinase (Transcript:AMSG_04682T0)Translated sequence:337 aa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ADTRKREASTPPPTLRKSKRARLLKDLYRKVSTIAEGQYGLVFKAVRKDKADAAPVALKKLKLGNVEEGFPVTALREL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LRSLESPHVVRLLEVVVGETMDEVYMVLEHHPLDLKVILDAHGAGAFTSAQAKLLVWQLFSGLAFLHASWLIHRDIKP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LLYSADGRLVIADFGLVRPFGDPPPAVLTPTVVTLWYRAPELIFGEAAYNTAVDVWSAGAVTVELLTGEPLLRADSET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VQKMCLLLGAPSDAVWPGFSLLPGGSKYVLPAQRDSYLDDRLPDGTSLAGRRLISSMLTYDPAARLTASDVVSADWFA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PVKAAQWSMPSFRDR*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di-gi|7579907| gb|AAB35208.2|  p34-cdc2 protein [Dictyostelium discoideum AX4] p34-cdc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KYNIEALIGEGTYGVVSRATVKATGQIVAIKKIRKILIQNQTDDGINFSAIREIKILQELKHDNVVNLLDIFAHKSN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VFELMQWDLQEVIEDKSIILKPADIKSYMKMLLQGIEACHRNWVLHRDLKPNNLLMSINGDLKLADFGLARQYGSPN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FSPQAVTIFYRAPELLFGAKSYGPSVDIWSIGCIFAELMLRTPYLPGTGEIDQLRKICSALGTPNESNWPGVTCLPNY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FTDHPATPFKQLFTAASDEAIDLISKMLLFNPSNRISAADALNHPYFTSGVKHTNPADLPVPFAKKASLLQQRQVLAQ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QQLLQKQQQQQQQQQQQIQSQPEPIQVDNVEQTQQAQQVK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di-gi|66805759| ref|XP_636601.1|  cdk5 CDK family protein kinase [ Dictyostelium discoideum AX4 ] Gene ID: 8626776  cdk5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KYSKIEKLGEGTYGIVYKAKNRETGEIVALKRIRLDSEDEGVPCTAIREISLLKELKHPNIVRLHDVIHTERKLTLV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YLDQDLKKYLDECGGEISKPTIKSFMYQLLKGVAFCHDHRVLHRDLKPQNLLINRKGELKLADFGLARAFGIPVRTYSH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VVTLWYRAPDVLMGSRKYSTPIDIWSAGCIFAEMASGRPLFPGSGTSDQLFRIFKILGTPNEESWPSITELPEYKTDF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HPAHQLSSIVHGLDEKGLNLLSKMLQYDPNQRITAAAALKHPYFDGLEPI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di-gi|66823249| ref|XP_644979.1| cdk1 CDC2 subfamily protein kinase [ Dictyostelium discoideum AX4 ] Gene ID: 8618656 cdk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ESDGGLSRYQKLEKLGEGTYGKVYKAKEKATGRMVALKKIRLEDDGVPSTALREISLLKEVPHPNVVSLFDVLHCQNR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LVFEYLDQDLKKYMDSVPALCPQLIKSYLYQLLKGLAYSHGHRILHRDLKPQNLLIDRQGALKLADFGLARAVSIPVR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YTHEIVTLWYRAPEVLLGSKSYSVPVDMWSVGCIFGEMLNKKPLFSGDCEIDQIFRIFRVLGTPDDSIWPGVTKLPEYV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TFPNWPGQPYNKIFPRCEPLALDLIAKMLQYEPSKRISAKEALLHPYFGDLDTSFF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di-gi|66828493| ref|XP_647600.1| cdk8 CDK family protein kinase [ Dictyostelium discoideum AX4 ] Gene ID: 8616412  cdk8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NTHNQSSNQNGGGSGGGGGGGGSSTFSPIVLTSTYRLDVQEKYTFSYEIGSGTYGMVYKADDKKRPNNKVAVKKFRST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EGLSLTAYREIGLLKELSNENIVKLLDVCLNPKDKLLYLIFDYAEFDLFGIIKYHRENGSHFSDATIKSLIWQVLNG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HYLHSNWVIHRDLKPSNILVMGEGKECGTVKIGDFGLARIFQSPLKPLNENGVVVTIWYRSPELLLGSKHYTRAVDIWA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CIFAELITTKPLFPGKEKDPKIPSLFQDDQVEKIIRVLGKPTLDMWPDIKHLPEWKRLSSMEAFPNSLAKCVGIDENS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YDLLSKMILYDPSKRITASEALDHPYFKELPLPLPNAFSKPIPYPPRLPINKKKREFD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di-gi|66827511| ref|XP_647110.1| cdk10 CDK family protein kinase [ Dictyostelium discoideum AX4 ] Gene ID: 8615914 cdk10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RSVLSFEKLDSIGEGTYGIVSKGRDKETGRIVALKKVKIGQQDKDGIPLTSLREIQILKEIKHPNIVSLLEVVIGSTG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IYLVFEYLEHDVASLIDNINKPFKLSEIKCFLLQLLRAVEYLHSHWIIHRDLKCSNLLYGNNGNLKLADFGLARKFGY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ESITPCMVTLWYRSPELLLGCQKYSTAVDLWSIGSIFGELLIGRPLITGNNEVDQIMRIFNLLGEPNEQIWPGFSSLP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FKRLNNIPHQPYNNLRELVPTISDTAFDLLNQLLTYDPTKRITASDAIKHPFFYENPFPQSIEMMPKFPTISKSFKNQN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QNNNFNNFVQNNQTNQNNQTNQNNQTNQNNKTSQNNNMDSYKYS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&gt;Ddi-gi|66822245| ref|XP_644477.1|  cdk9-2 CDK family protein kinase [ Dictyostelium discoideum AX4 ] Gene ID: 8619101 cdk9-2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DTTTNNNIENNTTENIKKEEILEKQQHEAIKEESTTIKEEIIEKPNINNNNNNNNSNNSNNNNNNNNNNSRESTTNNNS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SGNNIINNNNNNINNNINNNNNINNNINNNSNSSSNNNNNNNLPQNGSTHKEESTTSSSSTINSNPNPNPNPNPNPNPNP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NPINKAPTIHGTVITTAMLTGIINSVSNMDNIRYNNSDSVWGSRSVDSHEKIEQIGEGTFGQVYKAKNKSNGDIVALKKV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MDNEVEGFPITAIREIKILKELNHANVVNLKEVVTSKASASNNHKGSVYMVFEYMDHDLNGLMDSPAFKYFAPGQIKCY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KQLLEGLDYCHRNNVLHRDIKGSNLLLDNNGILKLADFGLARPFNSSEKKQILTNRVITLWYRPPELLLGTFHYGPEID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WSVGCIMAELLSKKTLFPGRNSIDQLDKIYQVCGSPNANNWPEAMDLPFWDALKPKREYNSLSLKDFYQHENPSFFTK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FDLLDKLLCMDPKKRITASEALDHQYFWTDPMPVNPKDLPQYPSCHEYRTKKRLRQQNQNQNQQQNQQQQQQQPQNQH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SQYQGANVNHHNNHNNNNNQPPPYQNGSGSNNSNNFKKQRTDYNQPPPPPPSSSSTSSSTQQPFNKGPYGQPPQVQPPG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GSFVNGGNNNYPQNRNTLPQQGGGGNRPPQSQQNKNNFPTNNNSSSNSRNPSHR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di-gi|66810856| ref|XP_639135.1|  cdk11 CDK family protein kinase [ Dictyostelium discoideum AX4 ] Gene ID: 8624005  cdk11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SNIQENENKETCNIKENENKEILKENFKNKEKQYFSSLRSPYSACRSVDCFKKLYTINEGAFGVVYCAQDKETEEIVA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KIKMEREREGIPITSVREIKVLMELKHDNIVQIKEIVLGKNINSIFMAMEFIDHDLRGLMEVIKKPFLPSEIKTLIQQ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LNGVSYMHDNWVIHRDLKTANLLYTNKGVLKIADFGLAREYGSPLKPLSKGVVTLWYRAPELLLDTEIYTPAIDIWSVGC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IFAEIISKEVLLQGSSEIDQMDKIFKLFGTPTEKSWPAFFKLPLAKYFNLTDQPYNNLKSKFPHITDNAFDLLNKLLELN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PEARISASDALKHPYFFENPQPRDPLLMPTWPSSHKKT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 xml:space="preserve">&gt;Ddi-gi|66816795| ref|XP_642396.1| DDB_G0278487 CDK family protein kinase [ Dictyostelium discoideum AX4 ] CDK9 Gene ID: 8621601  DDB_G0278487 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MPSQSNNVITSSTASSSMSSSSNSSDASSTSSSNTNNAHSSNNQFVSGQLNLVGNTHTKINDNYEIISKIGEGISGSVF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AIKKGTEEMVALKNFKGWTEGDRASKEECSLLQQLRHIPYITPVIDIYTNFETSEYIIVFPYFEHDLSGLLSEHRLSIPQ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VKCYFKQLLEGINEIHNAGVMHRDIKAANLLVNNKGSLFIGDLGTATSYTKRSVFSSKVVTLWYRAPELLLGSTQYGPEI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DMWSIGCVLIELVTSRNFLPGSSEQQQLEAICKLCGTPTDEIWPNVSQLQNFNQISHLPVYPSRLRTVFKNFSNDFIELL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EGLLTLNPKKRLTAEQALQSPFFTNHPLPFKPENMPGYQPIHVLEAVQKRVQQQQELEQQKKQEEQKKQQEEQKKLEDQK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KQEEQKKQEDLLKRQRLLKRQQELKKQQDEQRQQELIKKQQEQEQLRLKVEHEKQRQEQERLRLIQQEQERLKRQQQEHE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RLQREQQQQLNQLQQQKESPLNNSYGKINLKRSLDLVNDIRNYCTSETESEYESDEEDFYTEEEVEDYSSDEEDDYYNA</w:t>
      </w:r>
    </w:p>
    <w:p>
      <w:pPr>
        <w:pStyle w:val="PlainText"/>
        <w:rPr>
          <w:rFonts w:cs="SimSun;宋体"/>
        </w:rPr>
      </w:pPr>
      <w:r>
        <w:rPr>
          <w:rFonts w:cs="SimSun;宋体"/>
        </w:rPr>
        <w:t>QSNKSLYTPIKAMIQQHNNNQQHQQQYPYSQQQQEPISSNPFLQPPKKQRTASTGFNNNNGNNNNNNNLSTPLTIH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SimSun;宋体" w:hAnsi="SimSun;宋体" w:eastAsia="SimSun;宋体" w:cs="Courier New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eastAsia="SimSun;宋体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11:35:00Z</dcterms:created>
  <dc:creator>雨林木风</dc:creator>
  <dc:description/>
  <cp:keywords/>
  <dc:language>en-US</dc:language>
  <cp:lastModifiedBy>Somoza, Jesun</cp:lastModifiedBy>
  <dcterms:modified xsi:type="dcterms:W3CDTF">2014-02-10T21:28:00Z</dcterms:modified>
  <cp:revision>3</cp:revision>
  <dc:subject/>
  <dc:title/>
</cp:coreProperties>
</file>